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7837A" w14:textId="77777777" w:rsidR="00C53276" w:rsidRPr="005F57CB" w:rsidRDefault="00C53276" w:rsidP="00C53276">
      <w:pPr>
        <w:pStyle w:val="Geenafstand"/>
        <w:rPr>
          <w:rFonts w:asciiTheme="minorHAnsi" w:hAnsiTheme="minorHAnsi"/>
          <w:b/>
          <w:lang w:val="en-GB"/>
        </w:rPr>
      </w:pPr>
      <w:bookmarkStart w:id="0" w:name="_GoBack"/>
      <w:bookmarkEnd w:id="0"/>
      <w:r w:rsidRPr="005F57CB">
        <w:rPr>
          <w:rFonts w:asciiTheme="minorHAnsi" w:hAnsiTheme="minorHAnsi"/>
          <w:b/>
          <w:lang w:val="en-GB"/>
        </w:rPr>
        <w:t xml:space="preserve">Additional file:  Separate indicators per set and topics covered by indicators. </w:t>
      </w:r>
      <w:r w:rsidR="00731691" w:rsidRPr="005F57CB">
        <w:rPr>
          <w:rFonts w:asciiTheme="minorHAnsi" w:hAnsiTheme="minorHAnsi"/>
          <w:lang w:val="en-GB"/>
        </w:rPr>
        <w:fldChar w:fldCharType="begin">
          <w:fldData xml:space="preserve">b2xlc2NlbnQgSGVhbHRoLDwvYXV0aG9yPjwvYXV0aG9ycz48L2NvbnRyaWJ1dG9ycz48dGl0bGVz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==
</w:fldData>
        </w:fldChar>
      </w:r>
      <w:r w:rsidR="00C515DF">
        <w:rPr>
          <w:rFonts w:asciiTheme="minorHAnsi" w:hAnsiTheme="minorHAnsi"/>
          <w:lang w:val="en-GB"/>
        </w:rPr>
        <w:instrText xml:space="preserve"> ADDIN EN.CITE </w:instrText>
      </w:r>
      <w:r w:rsidR="00C515DF">
        <w:rPr>
          <w:rFonts w:asciiTheme="minorHAnsi" w:hAnsiTheme="minorHAnsi"/>
          <w:lang w:val="en-GB"/>
        </w:rPr>
        <w:fldChar w:fldCharType="begin">
          <w:fldData xml:space="preserve">PEVuZE5vdGU+PENpdGUgRXhjbHVkZUF1dGg9IjEiPjxZZWFyPjIwMTU8L1llYXI+PFJlY051bT4y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==
</w:fldData>
        </w:fldChar>
      </w:r>
      <w:r w:rsidR="00C515DF">
        <w:rPr>
          <w:rFonts w:asciiTheme="minorHAnsi" w:hAnsiTheme="minorHAnsi"/>
          <w:lang w:val="en-GB"/>
        </w:rPr>
        <w:instrText xml:space="preserve"> ADDIN EN.CITE.DATA </w:instrText>
      </w:r>
      <w:r w:rsidR="00C515DF">
        <w:rPr>
          <w:rFonts w:asciiTheme="minorHAnsi" w:hAnsiTheme="minorHAnsi"/>
          <w:lang w:val="en-GB"/>
        </w:rPr>
      </w:r>
      <w:r w:rsidR="00C515DF">
        <w:rPr>
          <w:rFonts w:asciiTheme="minorHAnsi" w:hAnsiTheme="minorHAnsi"/>
          <w:lang w:val="en-GB"/>
        </w:rPr>
        <w:fldChar w:fldCharType="end"/>
      </w:r>
      <w:r w:rsidR="00C515DF">
        <w:rPr>
          <w:rFonts w:asciiTheme="minorHAnsi" w:hAnsiTheme="minorHAnsi"/>
          <w:lang w:val="en-GB"/>
        </w:rPr>
        <w:fldChar w:fldCharType="begin">
          <w:fldData xml:space="preserve">b2xlc2NlbnQgSGVhbHRoLDwvYXV0aG9yPjwvYXV0aG9ycz48L2NvbnRyaWJ1dG9ycz48dGl0bGVz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==
</w:fldData>
        </w:fldChar>
      </w:r>
      <w:r w:rsidR="00C515DF">
        <w:rPr>
          <w:rFonts w:asciiTheme="minorHAnsi" w:hAnsiTheme="minorHAnsi"/>
          <w:lang w:val="en-GB"/>
        </w:rPr>
        <w:instrText xml:space="preserve"> ADDIN EN.CITE.DATA </w:instrText>
      </w:r>
      <w:r w:rsidR="00C515DF">
        <w:rPr>
          <w:rFonts w:asciiTheme="minorHAnsi" w:hAnsiTheme="minorHAnsi"/>
          <w:lang w:val="en-GB"/>
        </w:rPr>
      </w:r>
      <w:r w:rsidR="00C515DF">
        <w:rPr>
          <w:rFonts w:asciiTheme="minorHAnsi" w:hAnsiTheme="minorHAnsi"/>
          <w:lang w:val="en-GB"/>
        </w:rPr>
        <w:fldChar w:fldCharType="end"/>
      </w:r>
      <w:r w:rsidR="00731691" w:rsidRPr="005F57CB">
        <w:rPr>
          <w:rFonts w:asciiTheme="minorHAnsi" w:hAnsiTheme="minorHAnsi"/>
          <w:lang w:val="en-GB"/>
        </w:rPr>
      </w:r>
      <w:r w:rsidR="00731691" w:rsidRPr="005F57CB">
        <w:rPr>
          <w:rFonts w:asciiTheme="minorHAnsi" w:hAnsiTheme="minorHAnsi"/>
          <w:lang w:val="en-GB"/>
        </w:rPr>
        <w:fldChar w:fldCharType="separate"/>
      </w:r>
      <w:r w:rsidR="00731691" w:rsidRPr="005F57CB">
        <w:rPr>
          <w:rFonts w:asciiTheme="minorHAnsi" w:hAnsiTheme="minorHAnsi"/>
          <w:noProof/>
          <w:lang w:val="en-GB"/>
        </w:rPr>
        <w:t>[1-37]</w:t>
      </w:r>
      <w:r w:rsidR="00731691" w:rsidRPr="005F57CB">
        <w:rPr>
          <w:rFonts w:asciiTheme="minorHAnsi" w:hAnsiTheme="minorHAnsi"/>
          <w:lang w:val="en-GB"/>
        </w:rPr>
        <w:fldChar w:fldCharType="end"/>
      </w:r>
    </w:p>
    <w:p w14:paraId="763BA287" w14:textId="77777777" w:rsidR="00C53276" w:rsidRPr="005F57CB" w:rsidRDefault="00C53276" w:rsidP="00C53276">
      <w:pPr>
        <w:pStyle w:val="Geenafstand"/>
        <w:rPr>
          <w:rFonts w:asciiTheme="minorHAnsi" w:hAnsiTheme="minorHAnsi"/>
          <w:lang w:val="en-GB"/>
        </w:rPr>
      </w:pPr>
      <w:r w:rsidRPr="005F57CB">
        <w:rPr>
          <w:rFonts w:asciiTheme="minorHAnsi" w:hAnsiTheme="minorHAnsi"/>
          <w:lang w:val="en-GB"/>
        </w:rPr>
        <w:t>Indicator numbers correspond to the</w:t>
      </w:r>
      <w:r w:rsidR="005F57CB">
        <w:rPr>
          <w:rFonts w:asciiTheme="minorHAnsi" w:hAnsiTheme="minorHAnsi"/>
          <w:lang w:val="en-GB"/>
        </w:rPr>
        <w:t xml:space="preserve"> indicator set they belong to. </w:t>
      </w:r>
      <w:r w:rsidR="005F57CB" w:rsidRPr="005F57CB">
        <w:rPr>
          <w:rFonts w:asciiTheme="minorHAnsi" w:hAnsiTheme="minorHAnsi"/>
          <w:lang w:val="en-GB"/>
        </w:rPr>
        <w:t>For</w:t>
      </w:r>
      <w:r w:rsidRPr="005F57CB">
        <w:rPr>
          <w:rFonts w:asciiTheme="minorHAnsi" w:hAnsiTheme="minorHAnsi"/>
          <w:lang w:val="en-GB"/>
        </w:rPr>
        <w:t xml:space="preserve"> example: 2.1 means: indicator set number 2, first indicator; 1.0 means: indicator set numb</w:t>
      </w:r>
      <w:r w:rsidR="005F57CB">
        <w:rPr>
          <w:rFonts w:asciiTheme="minorHAnsi" w:hAnsiTheme="minorHAnsi"/>
          <w:lang w:val="en-GB"/>
        </w:rPr>
        <w:t>er one, only indicator in set.</w:t>
      </w:r>
    </w:p>
    <w:p w14:paraId="68D7129F" w14:textId="77777777" w:rsidR="00C53276" w:rsidRPr="005F57CB" w:rsidRDefault="00C53276" w:rsidP="00C53276">
      <w:pPr>
        <w:pStyle w:val="Geenafstand"/>
        <w:rPr>
          <w:rFonts w:asciiTheme="minorHAnsi" w:hAnsiTheme="minorHAnsi" w:cs="Arial"/>
          <w:sz w:val="20"/>
          <w:szCs w:val="20"/>
          <w:lang w:val="en-GB"/>
        </w:rPr>
      </w:pPr>
    </w:p>
    <w:tbl>
      <w:tblPr>
        <w:tblStyle w:val="Tabelrasterlicht1"/>
        <w:tblW w:w="0" w:type="auto"/>
        <w:tblLayout w:type="fixed"/>
        <w:tblLook w:val="04A0" w:firstRow="1" w:lastRow="0" w:firstColumn="1" w:lastColumn="0" w:noHBand="0" w:noVBand="1"/>
      </w:tblPr>
      <w:tblGrid>
        <w:gridCol w:w="536"/>
        <w:gridCol w:w="7539"/>
        <w:gridCol w:w="987"/>
      </w:tblGrid>
      <w:tr w:rsidR="00C53276" w:rsidRPr="005F57CB" w14:paraId="08DB8E4C" w14:textId="77777777" w:rsidTr="00811263">
        <w:tc>
          <w:tcPr>
            <w:tcW w:w="536" w:type="dxa"/>
          </w:tcPr>
          <w:p w14:paraId="1DF24816" w14:textId="77777777" w:rsidR="00C53276" w:rsidRPr="005F57CB" w:rsidRDefault="00C53276" w:rsidP="00811263">
            <w:pPr>
              <w:pStyle w:val="Geenafstand"/>
              <w:spacing w:line="276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GB"/>
              </w:rPr>
              <w:t>No.</w:t>
            </w:r>
          </w:p>
        </w:tc>
        <w:tc>
          <w:tcPr>
            <w:tcW w:w="7539" w:type="dxa"/>
          </w:tcPr>
          <w:p w14:paraId="72C4442A" w14:textId="77777777" w:rsidR="00C53276" w:rsidRPr="005F57CB" w:rsidRDefault="00C53276" w:rsidP="00811263">
            <w:pPr>
              <w:pStyle w:val="Geenafstand"/>
              <w:spacing w:line="276" w:lineRule="auto"/>
              <w:rPr>
                <w:rFonts w:asciiTheme="minorHAnsi" w:eastAsia="Times New Roman" w:hAnsiTheme="minorHAnsi"/>
                <w:b/>
                <w:color w:val="000000"/>
                <w:lang w:val="en-GB"/>
              </w:rPr>
            </w:pPr>
            <w:r w:rsidRPr="005F57CB">
              <w:rPr>
                <w:rFonts w:asciiTheme="minorHAnsi" w:eastAsia="Times New Roman" w:hAnsiTheme="minorHAnsi"/>
                <w:b/>
                <w:color w:val="000000"/>
                <w:lang w:val="en-GB"/>
              </w:rPr>
              <w:t>Indicators and sub-indicators</w:t>
            </w:r>
          </w:p>
        </w:tc>
        <w:tc>
          <w:tcPr>
            <w:tcW w:w="987" w:type="dxa"/>
            <w:vAlign w:val="center"/>
          </w:tcPr>
          <w:p w14:paraId="6E77E6BB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type</w:t>
            </w:r>
          </w:p>
        </w:tc>
      </w:tr>
      <w:tr w:rsidR="00C53276" w:rsidRPr="005F57CB" w14:paraId="17561ED2" w14:textId="77777777" w:rsidTr="00811263">
        <w:tc>
          <w:tcPr>
            <w:tcW w:w="536" w:type="dxa"/>
          </w:tcPr>
          <w:p w14:paraId="69EE9E8C" w14:textId="77777777" w:rsidR="00C53276" w:rsidRPr="005F57CB" w:rsidRDefault="00C53276" w:rsidP="00811263">
            <w:pPr>
              <w:pStyle w:val="Geenafstand"/>
              <w:spacing w:line="276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7539" w:type="dxa"/>
          </w:tcPr>
          <w:p w14:paraId="02454FC2" w14:textId="77777777" w:rsidR="00C53276" w:rsidRPr="005F57CB" w:rsidRDefault="00C53276" w:rsidP="00811263">
            <w:pPr>
              <w:pStyle w:val="Geenafstand"/>
              <w:spacing w:line="276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lang w:val="en-GB"/>
              </w:rPr>
              <w:t xml:space="preserve">Ambulatory Care Sensitive Conditions: </w:t>
            </w:r>
          </w:p>
          <w:p w14:paraId="3811725C" w14:textId="77777777" w:rsidR="00C53276" w:rsidRDefault="00C53276" w:rsidP="00811263">
            <w:pPr>
              <w:pStyle w:val="Geenafstand"/>
              <w:spacing w:line="276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Asthma; Angina Pectoris; Congestive heart failure; Gastrointestinal ulcer; Immunization preventable infection; Malignant hypertension; Otitis Media; Neurotic depressive disorders; Dental conditions; Diabetes Mellitus; Pelvic inflammatory disease; Constipation; Gastroesophageal reflux; Epilepsy; Schizophrenic disorders.</w:t>
            </w:r>
          </w:p>
          <w:p w14:paraId="105D05B3" w14:textId="77777777" w:rsidR="005F57CB" w:rsidRPr="005F57CB" w:rsidRDefault="005F57CB" w:rsidP="00811263">
            <w:pPr>
              <w:pStyle w:val="Geenafstand"/>
              <w:spacing w:line="276" w:lineRule="auto"/>
              <w:rPr>
                <w:rFonts w:asciiTheme="minorHAnsi" w:hAnsiTheme="minorHAnsi"/>
                <w:sz w:val="8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5BB05913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Outcome</w:t>
            </w:r>
          </w:p>
        </w:tc>
      </w:tr>
      <w:tr w:rsidR="00C53276" w:rsidRPr="005F57CB" w14:paraId="5C315986" w14:textId="77777777" w:rsidTr="00811263">
        <w:trPr>
          <w:trHeight w:val="813"/>
        </w:trPr>
        <w:tc>
          <w:tcPr>
            <w:tcW w:w="536" w:type="dxa"/>
          </w:tcPr>
          <w:p w14:paraId="5DE92DDD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2.1</w:t>
            </w:r>
          </w:p>
        </w:tc>
        <w:tc>
          <w:tcPr>
            <w:tcW w:w="7539" w:type="dxa"/>
          </w:tcPr>
          <w:p w14:paraId="55914D60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Acute conditions: </w:t>
            </w:r>
          </w:p>
          <w:p w14:paraId="425250C3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Cellulitis; Convulsions and epilepsy; Dehydratation and gastroenteritis; Dental condit</w:t>
            </w:r>
            <w:r w:rsidR="005F57CB"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i</w:t>
            </w: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ons; Ear-nose-throat (ENT) infections; Gangrene; Pelvic inflammatory disease; Perforated/bleeding ulcer; Pyelonephritis; Constipation</w:t>
            </w:r>
          </w:p>
          <w:p w14:paraId="6AF13077" w14:textId="77777777" w:rsidR="00C53276" w:rsidRPr="005F57CB" w:rsidRDefault="00C53276" w:rsidP="00811263">
            <w:pPr>
              <w:pStyle w:val="Geenafstand"/>
              <w:rPr>
                <w:rFonts w:asciiTheme="minorHAnsi" w:hAnsiTheme="minorHAnsi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41DD2716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Outcome</w:t>
            </w:r>
          </w:p>
        </w:tc>
      </w:tr>
      <w:tr w:rsidR="00C53276" w:rsidRPr="005F57CB" w14:paraId="41AD5F2B" w14:textId="77777777" w:rsidTr="00811263">
        <w:trPr>
          <w:trHeight w:val="852"/>
        </w:trPr>
        <w:tc>
          <w:tcPr>
            <w:tcW w:w="536" w:type="dxa"/>
          </w:tcPr>
          <w:p w14:paraId="6C443E0C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2.2</w:t>
            </w:r>
          </w:p>
        </w:tc>
        <w:tc>
          <w:tcPr>
            <w:tcW w:w="7539" w:type="dxa"/>
          </w:tcPr>
          <w:p w14:paraId="110D406F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Chronic conditions:</w:t>
            </w:r>
          </w:p>
          <w:p w14:paraId="446D8F5B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Angina; Asthma; Chronic obstructive pulmonary disease; Congestive heart failure; Diabetes complications; Hypertension; Iron-deficiency anaemia; Nutritional deficiencies; Gastro-oesophageal reflux disease (GORD); Osteoporosis.</w:t>
            </w:r>
          </w:p>
          <w:p w14:paraId="3A217644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30C2F13C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Outcome</w:t>
            </w:r>
          </w:p>
        </w:tc>
      </w:tr>
      <w:tr w:rsidR="00C53276" w:rsidRPr="005F57CB" w14:paraId="0B4A80E4" w14:textId="77777777" w:rsidTr="005F57CB">
        <w:trPr>
          <w:trHeight w:val="275"/>
        </w:trPr>
        <w:tc>
          <w:tcPr>
            <w:tcW w:w="536" w:type="dxa"/>
          </w:tcPr>
          <w:p w14:paraId="3328BC54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2.3</w:t>
            </w:r>
          </w:p>
        </w:tc>
        <w:tc>
          <w:tcPr>
            <w:tcW w:w="7539" w:type="dxa"/>
          </w:tcPr>
          <w:p w14:paraId="3CCDB5D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Immunisable condit</w:t>
            </w:r>
            <w:r w:rsidR="005F57CB"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i</w:t>
            </w: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ons:</w:t>
            </w:r>
          </w:p>
          <w:p w14:paraId="3AC5ABFC" w14:textId="77777777" w:rsidR="00C53276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Influenza and pneumonia; Other vaccine preventable conditions</w:t>
            </w:r>
          </w:p>
          <w:p w14:paraId="4C63A2D6" w14:textId="77777777" w:rsidR="005F57CB" w:rsidRPr="005F57CB" w:rsidRDefault="005F57CB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256ABFBD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Outcome</w:t>
            </w:r>
          </w:p>
        </w:tc>
      </w:tr>
      <w:tr w:rsidR="00C53276" w:rsidRPr="005F57CB" w14:paraId="2764ADB4" w14:textId="77777777" w:rsidTr="005F57CB">
        <w:trPr>
          <w:trHeight w:val="456"/>
        </w:trPr>
        <w:tc>
          <w:tcPr>
            <w:tcW w:w="536" w:type="dxa"/>
          </w:tcPr>
          <w:p w14:paraId="443F6C64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lang w:val="en-GB"/>
              </w:rPr>
              <w:t>3.0</w:t>
            </w:r>
          </w:p>
        </w:tc>
        <w:tc>
          <w:tcPr>
            <w:tcW w:w="7539" w:type="dxa"/>
          </w:tcPr>
          <w:p w14:paraId="502E0FB2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lang w:val="en-GB"/>
              </w:rPr>
              <w:t xml:space="preserve">Comprehensive Diabetes Care: </w:t>
            </w:r>
          </w:p>
          <w:p w14:paraId="121CF190" w14:textId="77777777" w:rsidR="00C53276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HbA1c testing; eye examinations; lipid testing; microalbuminaria screening; primary care visits</w:t>
            </w:r>
          </w:p>
          <w:p w14:paraId="7B6BE93E" w14:textId="77777777" w:rsidR="005F57CB" w:rsidRPr="005F57CB" w:rsidRDefault="005F57CB" w:rsidP="00811263">
            <w:pPr>
              <w:pStyle w:val="Geenafstand"/>
              <w:rPr>
                <w:rFonts w:asciiTheme="minorHAnsi" w:hAnsiTheme="minorHAnsi"/>
                <w:sz w:val="8"/>
                <w:lang w:val="en-GB"/>
              </w:rPr>
            </w:pPr>
          </w:p>
        </w:tc>
        <w:tc>
          <w:tcPr>
            <w:tcW w:w="987" w:type="dxa"/>
          </w:tcPr>
          <w:p w14:paraId="75DFD7BF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31D4A62D" w14:textId="77777777" w:rsidTr="00811263">
        <w:trPr>
          <w:trHeight w:val="661"/>
        </w:trPr>
        <w:tc>
          <w:tcPr>
            <w:tcW w:w="536" w:type="dxa"/>
          </w:tcPr>
          <w:p w14:paraId="5C689AD8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4.1</w:t>
            </w:r>
          </w:p>
        </w:tc>
        <w:tc>
          <w:tcPr>
            <w:tcW w:w="7539" w:type="dxa"/>
          </w:tcPr>
          <w:p w14:paraId="3409431C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  <w:p w14:paraId="62605F90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1 Social indicators: </w:t>
            </w:r>
          </w:p>
          <w:p w14:paraId="263F01B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Accomodation; Employment, meaningful activities and engagement; Financial support; Social contacts; Additional marginalising factors (such as ethnicity, speech differences); Safeguarding</w:t>
            </w:r>
          </w:p>
          <w:p w14:paraId="5A317A42" w14:textId="77777777" w:rsidR="00C53276" w:rsidRPr="005F57CB" w:rsidRDefault="00C53276" w:rsidP="00811263">
            <w:pPr>
              <w:pStyle w:val="Geenafstand"/>
              <w:rPr>
                <w:rFonts w:asciiTheme="minorHAnsi" w:hAnsiTheme="minorHAnsi"/>
                <w:sz w:val="8"/>
                <w:lang w:val="en-GB"/>
              </w:rPr>
            </w:pPr>
          </w:p>
        </w:tc>
        <w:tc>
          <w:tcPr>
            <w:tcW w:w="987" w:type="dxa"/>
          </w:tcPr>
          <w:p w14:paraId="372C1955" w14:textId="77777777" w:rsidR="00C53276" w:rsidRPr="005F57CB" w:rsidRDefault="00AA342B" w:rsidP="00AA342B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Structure-Outcome</w:t>
            </w:r>
          </w:p>
        </w:tc>
      </w:tr>
      <w:tr w:rsidR="00C53276" w:rsidRPr="005F57CB" w14:paraId="17B5C1CA" w14:textId="77777777" w:rsidTr="00811263">
        <w:trPr>
          <w:trHeight w:val="840"/>
        </w:trPr>
        <w:tc>
          <w:tcPr>
            <w:tcW w:w="536" w:type="dxa"/>
          </w:tcPr>
          <w:p w14:paraId="45F7CD1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4.2</w:t>
            </w:r>
          </w:p>
        </w:tc>
        <w:tc>
          <w:tcPr>
            <w:tcW w:w="7539" w:type="dxa"/>
          </w:tcPr>
          <w:p w14:paraId="4E839C6F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2 Genetic and biological indicators:</w:t>
            </w:r>
          </w:p>
          <w:p w14:paraId="2A152731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Assessment of physical and mental health needs and health checks; Long Term Condition (LTC) pathways and planned reviews of need; Care Planning / health action planning; Crisis / emergency planning and hospital passports; Medication evaluation; Specialist learning disability service provision</w:t>
            </w:r>
          </w:p>
          <w:p w14:paraId="088D469D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2EDAB746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2B707F01" w14:textId="77777777" w:rsidTr="00811263">
        <w:trPr>
          <w:trHeight w:val="990"/>
        </w:trPr>
        <w:tc>
          <w:tcPr>
            <w:tcW w:w="536" w:type="dxa"/>
          </w:tcPr>
          <w:p w14:paraId="32D80F31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4.3</w:t>
            </w:r>
          </w:p>
        </w:tc>
        <w:tc>
          <w:tcPr>
            <w:tcW w:w="7539" w:type="dxa"/>
          </w:tcPr>
          <w:p w14:paraId="25CB961B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3 Communication difficulties and reduced health literacy indicators:</w:t>
            </w:r>
          </w:p>
          <w:p w14:paraId="0E4A5258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Poor bodily awareness, reduced pain responses and communication support; Communicating health needs to others; Carers' ability to recognise expressions of needs / pain; Carers' ability to recognise and respond to emerging health problems and / or promote health literacy; Understanding Health Information and Making Choices</w:t>
            </w:r>
          </w:p>
          <w:p w14:paraId="5445A6DA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0F1ECB78" w14:textId="77777777" w:rsidR="00C53276" w:rsidRPr="005F57CB" w:rsidRDefault="00C53276" w:rsidP="00AA342B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Structure-</w:t>
            </w:r>
            <w:r w:rsidR="00AA342B" w:rsidRPr="005F57C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72EAEAC7" w14:textId="77777777" w:rsidTr="00811263">
        <w:trPr>
          <w:trHeight w:val="429"/>
        </w:trPr>
        <w:tc>
          <w:tcPr>
            <w:tcW w:w="536" w:type="dxa"/>
          </w:tcPr>
          <w:p w14:paraId="15C51CFC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4.4</w:t>
            </w:r>
          </w:p>
        </w:tc>
        <w:tc>
          <w:tcPr>
            <w:tcW w:w="7539" w:type="dxa"/>
          </w:tcPr>
          <w:p w14:paraId="45F5BE4C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lang w:val="en-GB"/>
              </w:rPr>
              <w:t xml:space="preserve">4 Personal behaviour and lifestyle indicators: </w:t>
            </w:r>
          </w:p>
          <w:p w14:paraId="7F923FC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Diet and hydration; Exercise; Weight; Substance Use; Sexual Health; Risky Behaviour / Routines</w:t>
            </w:r>
          </w:p>
          <w:p w14:paraId="28A58ACA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71CA2499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Outcome</w:t>
            </w:r>
          </w:p>
        </w:tc>
      </w:tr>
      <w:tr w:rsidR="00C53276" w:rsidRPr="005F57CB" w14:paraId="5C64ECD3" w14:textId="77777777" w:rsidTr="00811263">
        <w:tc>
          <w:tcPr>
            <w:tcW w:w="536" w:type="dxa"/>
          </w:tcPr>
          <w:p w14:paraId="393DD565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4.5</w:t>
            </w:r>
          </w:p>
        </w:tc>
        <w:tc>
          <w:tcPr>
            <w:tcW w:w="7539" w:type="dxa"/>
          </w:tcPr>
          <w:p w14:paraId="14305C5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lang w:val="en-GB"/>
              </w:rPr>
              <w:t>5 Deficiencies in service quality and access indicators:</w:t>
            </w:r>
          </w:p>
          <w:p w14:paraId="1E52FE26" w14:textId="77777777" w:rsidR="00C53276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Organisational barriers; Consent; Transition between services; Health screening / promotion; Primary / Secondary Care; Non health services.</w:t>
            </w:r>
          </w:p>
          <w:p w14:paraId="70ECC667" w14:textId="77777777" w:rsidR="005F57CB" w:rsidRPr="005F57CB" w:rsidRDefault="005F57CB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46844C03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5ACC2F85" w14:textId="77777777" w:rsidTr="00811263">
        <w:trPr>
          <w:trHeight w:val="559"/>
        </w:trPr>
        <w:tc>
          <w:tcPr>
            <w:tcW w:w="536" w:type="dxa"/>
          </w:tcPr>
          <w:p w14:paraId="26DE3D69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5.1</w:t>
            </w:r>
          </w:p>
        </w:tc>
        <w:tc>
          <w:tcPr>
            <w:tcW w:w="7539" w:type="dxa"/>
          </w:tcPr>
          <w:p w14:paraId="36E6A80E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lang w:val="en-GB"/>
              </w:rPr>
              <w:t>Enabling and partnership:</w:t>
            </w:r>
          </w:p>
          <w:p w14:paraId="49CA02CB" w14:textId="77777777" w:rsidR="00C53276" w:rsidRPr="005F57CB" w:rsidRDefault="00F25F54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Health</w:t>
            </w:r>
            <w:r w:rsidR="00C53276"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care professional informs parent; trust parent as expert of the child; anticipates concerns; answers questions etc.</w:t>
            </w:r>
          </w:p>
          <w:p w14:paraId="65D9FA30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765FF879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4D7D1D43" w14:textId="77777777" w:rsidTr="00811263">
        <w:trPr>
          <w:trHeight w:val="591"/>
        </w:trPr>
        <w:tc>
          <w:tcPr>
            <w:tcW w:w="536" w:type="dxa"/>
          </w:tcPr>
          <w:p w14:paraId="6647DB01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5.2</w:t>
            </w:r>
          </w:p>
        </w:tc>
        <w:tc>
          <w:tcPr>
            <w:tcW w:w="7539" w:type="dxa"/>
          </w:tcPr>
          <w:p w14:paraId="6DA99F7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lang w:val="en-GB"/>
              </w:rPr>
              <w:t>General and specific information:</w:t>
            </w:r>
          </w:p>
          <w:p w14:paraId="1F575380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Healthcare professional gives information about services in community, about child's disability, therapies, etc.</w:t>
            </w:r>
          </w:p>
          <w:p w14:paraId="742B230C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35EC837D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460A3B9B" w14:textId="77777777" w:rsidTr="00811263">
        <w:trPr>
          <w:trHeight w:val="860"/>
        </w:trPr>
        <w:tc>
          <w:tcPr>
            <w:tcW w:w="536" w:type="dxa"/>
          </w:tcPr>
          <w:p w14:paraId="53D87EC9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5.3</w:t>
            </w:r>
          </w:p>
        </w:tc>
        <w:tc>
          <w:tcPr>
            <w:tcW w:w="7539" w:type="dxa"/>
          </w:tcPr>
          <w:p w14:paraId="3384D0FE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lang w:val="en-GB"/>
              </w:rPr>
              <w:t>Co-ordinated and comprehensive care:</w:t>
            </w:r>
          </w:p>
          <w:p w14:paraId="0952704D" w14:textId="77777777" w:rsidR="00C53276" w:rsidRPr="005F57CB" w:rsidRDefault="00F25F54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Health</w:t>
            </w:r>
            <w:r w:rsidR="00C53276"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care professional looks at the needs of the 'whole' child (e.g. at mental, emotional and social needs), plans together with other health professionals; informs you in time about changes in care; communicates with school, ensures that family receives support.</w:t>
            </w:r>
          </w:p>
          <w:p w14:paraId="3AAAED2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4A58A6F7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246A8A8F" w14:textId="77777777" w:rsidTr="00811263">
        <w:tc>
          <w:tcPr>
            <w:tcW w:w="536" w:type="dxa"/>
          </w:tcPr>
          <w:p w14:paraId="119D760A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5.4</w:t>
            </w:r>
          </w:p>
        </w:tc>
        <w:tc>
          <w:tcPr>
            <w:tcW w:w="7539" w:type="dxa"/>
          </w:tcPr>
          <w:p w14:paraId="60C6111B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lang w:val="en-GB"/>
              </w:rPr>
              <w:t xml:space="preserve">Respectful and supportive care: </w:t>
            </w:r>
          </w:p>
          <w:p w14:paraId="298B30D8" w14:textId="77777777" w:rsidR="00C53276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Healthcare professional helps parent to feel competent, provides enough time, a caring atmosphere, treats parent respectful.</w:t>
            </w:r>
          </w:p>
          <w:p w14:paraId="5BDDA7DB" w14:textId="77777777" w:rsidR="005F57CB" w:rsidRPr="005F57CB" w:rsidRDefault="005F57CB" w:rsidP="005F57CB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617D7125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>Process</w:t>
            </w:r>
          </w:p>
        </w:tc>
      </w:tr>
      <w:tr w:rsidR="00C53276" w:rsidRPr="005F57CB" w14:paraId="3CC0C331" w14:textId="77777777" w:rsidTr="00811263">
        <w:trPr>
          <w:trHeight w:val="785"/>
        </w:trPr>
        <w:tc>
          <w:tcPr>
            <w:tcW w:w="536" w:type="dxa"/>
          </w:tcPr>
          <w:p w14:paraId="26525BEE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lastRenderedPageBreak/>
              <w:t>6.1</w:t>
            </w:r>
          </w:p>
        </w:tc>
        <w:tc>
          <w:tcPr>
            <w:tcW w:w="7539" w:type="dxa"/>
          </w:tcPr>
          <w:p w14:paraId="409D73FB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Individual Outcomes: </w:t>
            </w:r>
          </w:p>
          <w:p w14:paraId="737738B3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Satisfaction with, and Choice and Decision-Making regarding housing, daily activities and work; Choice and Decision-Making about daily activities, housing etc.; Self-Determination: Needed and received help with daily activities/budget; Community inclusion; Work; Relationships.</w:t>
            </w:r>
          </w:p>
          <w:p w14:paraId="3FC72709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56314F6C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Outcome</w:t>
            </w:r>
          </w:p>
        </w:tc>
      </w:tr>
      <w:tr w:rsidR="00C53276" w:rsidRPr="005F57CB" w14:paraId="284D8EAB" w14:textId="77777777" w:rsidTr="00811263">
        <w:trPr>
          <w:trHeight w:val="964"/>
        </w:trPr>
        <w:tc>
          <w:tcPr>
            <w:tcW w:w="536" w:type="dxa"/>
          </w:tcPr>
          <w:p w14:paraId="4A0D0A4A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6.2</w:t>
            </w:r>
          </w:p>
        </w:tc>
        <w:tc>
          <w:tcPr>
            <w:tcW w:w="7539" w:type="dxa"/>
          </w:tcPr>
          <w:p w14:paraId="71508A67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Health, Welfare, and Rights: </w:t>
            </w:r>
          </w:p>
          <w:p w14:paraId="39DA833C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Safety (incidence of serious injuries, mortality, support, feeling safe, victim of crime); Health (health status, received tests and screenings, health status, presence of primary care doctor); Medication; Wellness (healthy habits); Restraints; Respect/Rights (rights are respected; treated with respect by others).</w:t>
            </w:r>
          </w:p>
          <w:p w14:paraId="0EE96B58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2BC7BA94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Outcome-process-structure</w:t>
            </w:r>
          </w:p>
        </w:tc>
      </w:tr>
      <w:tr w:rsidR="00C53276" w:rsidRPr="005F57CB" w14:paraId="4B58DA21" w14:textId="77777777" w:rsidTr="00811263">
        <w:trPr>
          <w:trHeight w:val="659"/>
        </w:trPr>
        <w:tc>
          <w:tcPr>
            <w:tcW w:w="536" w:type="dxa"/>
          </w:tcPr>
          <w:p w14:paraId="4266F3DD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6.3</w:t>
            </w:r>
          </w:p>
        </w:tc>
        <w:tc>
          <w:tcPr>
            <w:tcW w:w="7539" w:type="dxa"/>
          </w:tcPr>
          <w:p w14:paraId="02A6328A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System Performance:</w:t>
            </w:r>
          </w:p>
          <w:p w14:paraId="3CED960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Service Coordination (satisfaction with received help from service coordinators); Access (capable staff; availability of transportation and support/care when needed)</w:t>
            </w:r>
          </w:p>
          <w:p w14:paraId="01A13F60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2208EC2A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Structure-process</w:t>
            </w:r>
          </w:p>
        </w:tc>
      </w:tr>
      <w:tr w:rsidR="00C53276" w:rsidRPr="005F57CB" w14:paraId="40C07930" w14:textId="77777777" w:rsidTr="00811263">
        <w:trPr>
          <w:trHeight w:val="457"/>
        </w:trPr>
        <w:tc>
          <w:tcPr>
            <w:tcW w:w="536" w:type="dxa"/>
          </w:tcPr>
          <w:p w14:paraId="2AB50549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6.4</w:t>
            </w:r>
          </w:p>
        </w:tc>
        <w:tc>
          <w:tcPr>
            <w:tcW w:w="7539" w:type="dxa"/>
          </w:tcPr>
          <w:p w14:paraId="7D9882DB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Staff Stability:</w:t>
            </w:r>
          </w:p>
          <w:p w14:paraId="5EE0F462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Continuity of staff presence (vacation rate, trainees, job switches)</w:t>
            </w:r>
          </w:p>
          <w:p w14:paraId="770C31EF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29E491F7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Structure</w:t>
            </w:r>
          </w:p>
        </w:tc>
      </w:tr>
      <w:tr w:rsidR="00C53276" w:rsidRPr="005F57CB" w14:paraId="3A430CAC" w14:textId="77777777" w:rsidTr="00811263">
        <w:tc>
          <w:tcPr>
            <w:tcW w:w="536" w:type="dxa"/>
          </w:tcPr>
          <w:p w14:paraId="32F5F2B7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6.5</w:t>
            </w:r>
          </w:p>
        </w:tc>
        <w:tc>
          <w:tcPr>
            <w:tcW w:w="7539" w:type="dxa"/>
          </w:tcPr>
          <w:p w14:paraId="206D2CE0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Family Indicators:</w:t>
            </w:r>
          </w:p>
          <w:p w14:paraId="175F516A" w14:textId="77777777" w:rsidR="00C53276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Choice and Control (Family's control/decision making about budgets; care); Family Outcomes (support for family in caring for their relative); Information and Planning (information about planning care and involvement of family); Satisfaction (of family with care for relative); Community Connections (integration of family in community); Access and Support Delivery (family reported access to and satisfaction with services and support).</w:t>
            </w:r>
          </w:p>
          <w:p w14:paraId="3EC30049" w14:textId="77777777" w:rsidR="005F57CB" w:rsidRPr="005F57CB" w:rsidRDefault="005F57CB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59EED3E0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11C00B31" w14:textId="77777777" w:rsidTr="00811263">
        <w:trPr>
          <w:trHeight w:val="779"/>
        </w:trPr>
        <w:tc>
          <w:tcPr>
            <w:tcW w:w="536" w:type="dxa"/>
          </w:tcPr>
          <w:p w14:paraId="3949E339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7.1</w:t>
            </w:r>
          </w:p>
        </w:tc>
        <w:tc>
          <w:tcPr>
            <w:tcW w:w="7539" w:type="dxa"/>
          </w:tcPr>
          <w:p w14:paraId="629ED92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1 Involvement of Children and Adults with Learning Disabilities and Their Family Carers through Self-Representation and Independent Advocacy:</w:t>
            </w:r>
          </w:p>
          <w:p w14:paraId="02FD5FAC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Involving people in planning services; in planning care across all services; Policy for access to health records; Complaints procedure; Advocacy (strategy and services are present)</w:t>
            </w:r>
          </w:p>
          <w:p w14:paraId="4D4C0D4B" w14:textId="77777777" w:rsidR="00C53276" w:rsidRPr="005F57CB" w:rsidRDefault="00C53276" w:rsidP="00811263">
            <w:pPr>
              <w:pStyle w:val="Geenafstand"/>
              <w:rPr>
                <w:rFonts w:asciiTheme="minorHAnsi" w:hAnsiTheme="minorHAnsi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79A6DED8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Structure-Process</w:t>
            </w:r>
          </w:p>
        </w:tc>
      </w:tr>
      <w:tr w:rsidR="00C53276" w:rsidRPr="005F57CB" w14:paraId="4D95104B" w14:textId="77777777" w:rsidTr="00811263">
        <w:trPr>
          <w:trHeight w:val="878"/>
        </w:trPr>
        <w:tc>
          <w:tcPr>
            <w:tcW w:w="536" w:type="dxa"/>
          </w:tcPr>
          <w:p w14:paraId="0F7A210F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7.2</w:t>
            </w:r>
          </w:p>
        </w:tc>
        <w:tc>
          <w:tcPr>
            <w:tcW w:w="7539" w:type="dxa"/>
          </w:tcPr>
          <w:p w14:paraId="5B52F02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2 Promoting Inclusion and Wellbeing:</w:t>
            </w:r>
          </w:p>
          <w:p w14:paraId="17D3C862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Disability awareness (Disability Discrimination Act; Strategy; Safe Access); Transport; Policy and accessible information on Health promotion and health improvement; Health information and cultural sensitivity; Direct payments to people with ID)</w:t>
            </w:r>
          </w:p>
          <w:p w14:paraId="32BB24A1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507903D6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Structure-Process</w:t>
            </w:r>
          </w:p>
        </w:tc>
      </w:tr>
      <w:tr w:rsidR="00C53276" w:rsidRPr="005F57CB" w14:paraId="4EFE1EF4" w14:textId="77777777" w:rsidTr="00811263">
        <w:trPr>
          <w:trHeight w:val="1172"/>
        </w:trPr>
        <w:tc>
          <w:tcPr>
            <w:tcW w:w="536" w:type="dxa"/>
          </w:tcPr>
          <w:p w14:paraId="6A9EE822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7.3</w:t>
            </w:r>
          </w:p>
        </w:tc>
        <w:tc>
          <w:tcPr>
            <w:tcW w:w="7539" w:type="dxa"/>
          </w:tcPr>
          <w:p w14:paraId="6D3C46DA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3 Meeting General Healthcare Needs:</w:t>
            </w:r>
          </w:p>
          <w:p w14:paraId="3C77059E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Assessment (of health and capacities); Care plan is present; Primary care and community services (named specialist practitioner, responsive to needs, national screening, monitoring, joint working); specific services for wheelchair and older people are present; General health and hospital services (education for healthcare professionals, advice from specialists; aware of needs; palliative care; specific illnesses)</w:t>
            </w:r>
          </w:p>
          <w:p w14:paraId="3D1F51F2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759778B1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Structure</w:t>
            </w:r>
          </w:p>
        </w:tc>
      </w:tr>
      <w:tr w:rsidR="00C53276" w:rsidRPr="005F57CB" w14:paraId="2B5496AE" w14:textId="77777777" w:rsidTr="00811263">
        <w:trPr>
          <w:trHeight w:val="1086"/>
        </w:trPr>
        <w:tc>
          <w:tcPr>
            <w:tcW w:w="536" w:type="dxa"/>
          </w:tcPr>
          <w:p w14:paraId="05F64BD7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7.4</w:t>
            </w:r>
          </w:p>
        </w:tc>
        <w:tc>
          <w:tcPr>
            <w:tcW w:w="7539" w:type="dxa"/>
          </w:tcPr>
          <w:p w14:paraId="54C8185F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4 Meeting Complex Healthcare Needs:</w:t>
            </w:r>
          </w:p>
          <w:p w14:paraId="1B5BE73B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Service integration (speciali</w:t>
            </w:r>
            <w:r w:rsidR="00F25F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s</w:t>
            </w: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ed &amp; general health services); Transitions (age/service-related); Access to and availability of specialist services (Children/Adults/Complex needs/Challenging or offending behaviours/mental health problems/Autism spectrum dis./Dementia/Profound and multiple impairment/Learning disabilities and epilepsy);</w:t>
            </w:r>
          </w:p>
          <w:p w14:paraId="2FC2796F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52B9573D" w14:textId="77777777" w:rsidR="00C53276" w:rsidRPr="005F57CB" w:rsidRDefault="00B656A7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</w:t>
            </w:r>
            <w:r w:rsidR="00C53276" w:rsidRPr="005F57CB">
              <w:rPr>
                <w:rFonts w:asciiTheme="minorHAnsi" w:hAnsiTheme="minorHAnsi"/>
                <w:sz w:val="18"/>
                <w:szCs w:val="18"/>
                <w:lang w:val="en-GB"/>
              </w:rPr>
              <w:t>rocess</w:t>
            </w:r>
          </w:p>
        </w:tc>
      </w:tr>
      <w:tr w:rsidR="00C53276" w:rsidRPr="005F57CB" w14:paraId="38E2B475" w14:textId="77777777" w:rsidTr="00811263">
        <w:trPr>
          <w:trHeight w:val="427"/>
        </w:trPr>
        <w:tc>
          <w:tcPr>
            <w:tcW w:w="536" w:type="dxa"/>
          </w:tcPr>
          <w:p w14:paraId="67254AAE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7.5</w:t>
            </w:r>
          </w:p>
        </w:tc>
        <w:tc>
          <w:tcPr>
            <w:tcW w:w="7539" w:type="dxa"/>
          </w:tcPr>
          <w:p w14:paraId="1CAEDB44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5 In-patient Services - Daily Life:</w:t>
            </w:r>
          </w:p>
          <w:p w14:paraId="7B1E8250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Environment (plan and accommodation); Privacy and personalisation; Daily life (making own choices)</w:t>
            </w:r>
          </w:p>
          <w:p w14:paraId="5C7A2342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54A77FE7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-structure</w:t>
            </w:r>
          </w:p>
        </w:tc>
      </w:tr>
      <w:tr w:rsidR="00C53276" w:rsidRPr="005F57CB" w14:paraId="3F493A2C" w14:textId="77777777" w:rsidTr="00811263">
        <w:tc>
          <w:tcPr>
            <w:tcW w:w="536" w:type="dxa"/>
          </w:tcPr>
          <w:p w14:paraId="6C31C9CA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7.6</w:t>
            </w:r>
          </w:p>
        </w:tc>
        <w:tc>
          <w:tcPr>
            <w:tcW w:w="7539" w:type="dxa"/>
          </w:tcPr>
          <w:p w14:paraId="4D1729B1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6 Planning Services and Partnership Working:</w:t>
            </w:r>
          </w:p>
          <w:p w14:paraId="0CA746F1" w14:textId="77777777" w:rsidR="00C53276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Strategic health improvement and needs assessment (strategies); Database developments; Healthcare planning; Hospital closure and service reprovision; Partnership working</w:t>
            </w:r>
          </w:p>
          <w:p w14:paraId="085944A6" w14:textId="77777777" w:rsidR="005F57CB" w:rsidRPr="005F57CB" w:rsidRDefault="005F57CB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63AB5783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Structure</w:t>
            </w:r>
          </w:p>
        </w:tc>
      </w:tr>
      <w:tr w:rsidR="00C53276" w:rsidRPr="005F57CB" w14:paraId="679E02CF" w14:textId="77777777" w:rsidTr="00811263">
        <w:trPr>
          <w:trHeight w:val="585"/>
        </w:trPr>
        <w:tc>
          <w:tcPr>
            <w:tcW w:w="536" w:type="dxa"/>
          </w:tcPr>
          <w:p w14:paraId="77496DF1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8.1</w:t>
            </w:r>
          </w:p>
        </w:tc>
        <w:tc>
          <w:tcPr>
            <w:tcW w:w="7539" w:type="dxa"/>
          </w:tcPr>
          <w:p w14:paraId="570BAD1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Demographics:</w:t>
            </w:r>
          </w:p>
          <w:p w14:paraId="75FC0C9D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Prevalence of ID in population; Living arrangements; Daily occupation; Income/socio-economic status; Life expectancy.</w:t>
            </w:r>
          </w:p>
          <w:p w14:paraId="617CEB41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1059FF26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Outcome</w:t>
            </w:r>
          </w:p>
        </w:tc>
      </w:tr>
      <w:tr w:rsidR="00C53276" w:rsidRPr="005F57CB" w14:paraId="4732C830" w14:textId="77777777" w:rsidTr="00811263">
        <w:trPr>
          <w:trHeight w:val="497"/>
        </w:trPr>
        <w:tc>
          <w:tcPr>
            <w:tcW w:w="536" w:type="dxa"/>
          </w:tcPr>
          <w:p w14:paraId="33DEAD45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8.2</w:t>
            </w:r>
          </w:p>
        </w:tc>
        <w:tc>
          <w:tcPr>
            <w:tcW w:w="7539" w:type="dxa"/>
          </w:tcPr>
          <w:p w14:paraId="00AA0364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Health Status:</w:t>
            </w:r>
          </w:p>
          <w:p w14:paraId="1550C635" w14:textId="77777777" w:rsidR="00C53276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Epilepsy; Oral Health; Body mass index; Mental Health; Sensory capacities; Mobility.</w:t>
            </w:r>
          </w:p>
          <w:p w14:paraId="56D09F8B" w14:textId="77777777" w:rsidR="005F57CB" w:rsidRPr="005F57CB" w:rsidRDefault="005F57CB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1C8576FF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Outcome</w:t>
            </w:r>
          </w:p>
        </w:tc>
      </w:tr>
      <w:tr w:rsidR="00C53276" w:rsidRPr="005F57CB" w14:paraId="212CFE7B" w14:textId="77777777" w:rsidTr="00811263">
        <w:trPr>
          <w:trHeight w:val="356"/>
        </w:trPr>
        <w:tc>
          <w:tcPr>
            <w:tcW w:w="536" w:type="dxa"/>
          </w:tcPr>
          <w:p w14:paraId="0236B215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8.3</w:t>
            </w:r>
          </w:p>
        </w:tc>
        <w:tc>
          <w:tcPr>
            <w:tcW w:w="7539" w:type="dxa"/>
          </w:tcPr>
          <w:p w14:paraId="075A7E8A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Determinants of health:</w:t>
            </w:r>
          </w:p>
          <w:p w14:paraId="35B51C5F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Physical activity; Challenging behaviour; Psychotropic medication use</w:t>
            </w:r>
          </w:p>
          <w:p w14:paraId="000E47BE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3EE2E30B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Outcome</w:t>
            </w:r>
          </w:p>
        </w:tc>
      </w:tr>
      <w:tr w:rsidR="00C53276" w:rsidRPr="005F57CB" w14:paraId="39EB23DF" w14:textId="77777777" w:rsidTr="00811263">
        <w:tc>
          <w:tcPr>
            <w:tcW w:w="536" w:type="dxa"/>
          </w:tcPr>
          <w:p w14:paraId="562B81DC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8.4</w:t>
            </w:r>
          </w:p>
        </w:tc>
        <w:tc>
          <w:tcPr>
            <w:tcW w:w="7539" w:type="dxa"/>
          </w:tcPr>
          <w:p w14:paraId="5E21B235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Health Systems: </w:t>
            </w:r>
          </w:p>
          <w:p w14:paraId="4DBE7A90" w14:textId="77777777" w:rsidR="00C53276" w:rsidRDefault="00F25F54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lastRenderedPageBreak/>
              <w:t>Hospitalisation and contact with health</w:t>
            </w:r>
            <w:r w:rsidR="00C53276"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care professionals; Health check; Health promotion; Specific training for physicians</w:t>
            </w:r>
          </w:p>
          <w:p w14:paraId="1F70C1F4" w14:textId="77777777" w:rsidR="005F57CB" w:rsidRPr="005F57CB" w:rsidRDefault="005F57CB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43CD66BC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>Structure-process</w:t>
            </w:r>
          </w:p>
        </w:tc>
      </w:tr>
      <w:tr w:rsidR="00C53276" w:rsidRPr="005F57CB" w14:paraId="2559101A" w14:textId="77777777" w:rsidTr="00811263">
        <w:trPr>
          <w:trHeight w:val="389"/>
        </w:trPr>
        <w:tc>
          <w:tcPr>
            <w:tcW w:w="536" w:type="dxa"/>
          </w:tcPr>
          <w:p w14:paraId="0CCBF93B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lastRenderedPageBreak/>
              <w:t>9.1</w:t>
            </w:r>
          </w:p>
        </w:tc>
        <w:tc>
          <w:tcPr>
            <w:tcW w:w="7539" w:type="dxa"/>
          </w:tcPr>
          <w:p w14:paraId="0825106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Parents' Evaluation of Developmental Status:</w:t>
            </w:r>
          </w:p>
          <w:p w14:paraId="10F2C2DE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Parents have concerns (or not) about their child's learning, development or behavior.</w:t>
            </w:r>
          </w:p>
          <w:p w14:paraId="4C2A7FC3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15742FC3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Outcome</w:t>
            </w:r>
          </w:p>
        </w:tc>
      </w:tr>
      <w:tr w:rsidR="00C53276" w:rsidRPr="005F57CB" w14:paraId="0432E9C2" w14:textId="77777777" w:rsidTr="00811263">
        <w:trPr>
          <w:trHeight w:val="639"/>
        </w:trPr>
        <w:tc>
          <w:tcPr>
            <w:tcW w:w="536" w:type="dxa"/>
          </w:tcPr>
          <w:p w14:paraId="64CB7B20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9.2</w:t>
            </w:r>
          </w:p>
        </w:tc>
        <w:tc>
          <w:tcPr>
            <w:tcW w:w="7539" w:type="dxa"/>
          </w:tcPr>
          <w:p w14:paraId="6D3F77FA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Comprehensive and coordinated care:</w:t>
            </w:r>
          </w:p>
          <w:p w14:paraId="36EAAD9A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The child had a personal doctor or nurse; usual source of care; parent received needed help with coordination and referrals without problems</w:t>
            </w:r>
          </w:p>
          <w:p w14:paraId="6412C97B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3FC85A09" w14:textId="77777777" w:rsidR="00C53276" w:rsidRPr="005F57CB" w:rsidRDefault="00B656A7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</w:t>
            </w:r>
            <w:r w:rsidR="00C53276" w:rsidRPr="005F57CB">
              <w:rPr>
                <w:rFonts w:asciiTheme="minorHAnsi" w:hAnsiTheme="minorHAnsi"/>
                <w:sz w:val="18"/>
                <w:szCs w:val="18"/>
                <w:lang w:val="en-GB"/>
              </w:rPr>
              <w:t>rocess</w:t>
            </w:r>
          </w:p>
        </w:tc>
      </w:tr>
      <w:tr w:rsidR="00C53276" w:rsidRPr="005F57CB" w14:paraId="1584B18F" w14:textId="77777777" w:rsidTr="00811263">
        <w:trPr>
          <w:trHeight w:val="639"/>
        </w:trPr>
        <w:tc>
          <w:tcPr>
            <w:tcW w:w="536" w:type="dxa"/>
          </w:tcPr>
          <w:p w14:paraId="303E6CD4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9.3</w:t>
            </w:r>
          </w:p>
        </w:tc>
        <w:tc>
          <w:tcPr>
            <w:tcW w:w="7539" w:type="dxa"/>
          </w:tcPr>
          <w:p w14:paraId="65E1C114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Medical Home:</w:t>
            </w:r>
          </w:p>
          <w:p w14:paraId="20B901B9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a personal doctor or nurse, a usual source of care, family -centered care, care coordination if needed, no problems receiving needed referrals</w:t>
            </w:r>
          </w:p>
          <w:p w14:paraId="7483C76F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7E86D41F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11BBE24B" w14:textId="77777777" w:rsidTr="00811263">
        <w:tc>
          <w:tcPr>
            <w:tcW w:w="536" w:type="dxa"/>
          </w:tcPr>
          <w:p w14:paraId="1E9C7E03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9.4</w:t>
            </w:r>
          </w:p>
        </w:tc>
        <w:tc>
          <w:tcPr>
            <w:tcW w:w="7539" w:type="dxa"/>
          </w:tcPr>
          <w:p w14:paraId="749B025E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Elicitation of parental developmental concerns and developmental screening: </w:t>
            </w:r>
          </w:p>
          <w:p w14:paraId="79B6C2B6" w14:textId="77777777" w:rsidR="00C53276" w:rsidRDefault="00F25F54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Health</w:t>
            </w:r>
            <w:r w:rsidR="00C53276"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 xml:space="preserve">care providers asked parents about concerns about child's learning,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 xml:space="preserve">development or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behavior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; health</w:t>
            </w:r>
            <w:r w:rsidR="00C53276"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care provider asks parents to comple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te an age-appropriate standardis</w:t>
            </w:r>
            <w:r w:rsidR="00C53276"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ed developmental screening tool</w:t>
            </w:r>
          </w:p>
          <w:p w14:paraId="7358B5FA" w14:textId="77777777" w:rsidR="005F57CB" w:rsidRPr="005F57CB" w:rsidRDefault="005F57CB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2D4A2D62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4CFFC52D" w14:textId="77777777" w:rsidTr="00811263">
        <w:tc>
          <w:tcPr>
            <w:tcW w:w="536" w:type="dxa"/>
          </w:tcPr>
          <w:p w14:paraId="6FE51AFB" w14:textId="77777777" w:rsidR="00C53276" w:rsidRPr="005F57CB" w:rsidRDefault="00C53276" w:rsidP="00811263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0.0</w:t>
            </w:r>
          </w:p>
        </w:tc>
        <w:tc>
          <w:tcPr>
            <w:tcW w:w="7539" w:type="dxa"/>
          </w:tcPr>
          <w:p w14:paraId="4348F0D1" w14:textId="77777777" w:rsidR="00C53276" w:rsidRPr="005F57CB" w:rsidRDefault="00C53276" w:rsidP="00811263">
            <w:pPr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Quality care indicators of diabetes for people with ID: </w:t>
            </w:r>
          </w:p>
          <w:p w14:paraId="604B4F7A" w14:textId="77777777" w:rsidR="00C53276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HbA1c checked; Lipids/cholesterol; Eye exam; Weight change; Physically active; Attended emergency department related to Diabetes Mellitus</w:t>
            </w:r>
          </w:p>
          <w:p w14:paraId="4434D516" w14:textId="77777777" w:rsidR="005F57CB" w:rsidRPr="005F57CB" w:rsidRDefault="005F57CB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39DF77B2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-outcome</w:t>
            </w:r>
          </w:p>
        </w:tc>
      </w:tr>
      <w:tr w:rsidR="00C53276" w:rsidRPr="005F57CB" w14:paraId="61038569" w14:textId="77777777" w:rsidTr="00811263">
        <w:trPr>
          <w:trHeight w:val="635"/>
        </w:trPr>
        <w:tc>
          <w:tcPr>
            <w:tcW w:w="536" w:type="dxa"/>
          </w:tcPr>
          <w:p w14:paraId="0B3C1D34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1.1</w:t>
            </w:r>
          </w:p>
        </w:tc>
        <w:tc>
          <w:tcPr>
            <w:tcW w:w="7539" w:type="dxa"/>
          </w:tcPr>
          <w:p w14:paraId="1C38FCCE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1 Shared decision making:</w:t>
            </w:r>
          </w:p>
          <w:p w14:paraId="5147250E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Families of CSHCN (children with special healthcare needs) partner in decision-making at all levels and are satisfied with the services they receive</w:t>
            </w:r>
          </w:p>
          <w:p w14:paraId="31656919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1A7DA3D9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0C8D8487" w14:textId="77777777" w:rsidTr="00811263">
        <w:trPr>
          <w:trHeight w:val="829"/>
        </w:trPr>
        <w:tc>
          <w:tcPr>
            <w:tcW w:w="536" w:type="dxa"/>
          </w:tcPr>
          <w:p w14:paraId="5F21F538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1.2</w:t>
            </w:r>
          </w:p>
        </w:tc>
        <w:tc>
          <w:tcPr>
            <w:tcW w:w="7539" w:type="dxa"/>
          </w:tcPr>
          <w:p w14:paraId="34C94AA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2 Coordinated care:</w:t>
            </w:r>
          </w:p>
          <w:p w14:paraId="29418BF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CSHCN receive coordinated, ongoing, comprehensive care within a medical home (a medical home means a source of ongoing, comprehensive, coordinated, family-centered care in the child's community)</w:t>
            </w:r>
          </w:p>
          <w:p w14:paraId="52A3250C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57D11E8A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14C0040E" w14:textId="77777777" w:rsidTr="00811263">
        <w:trPr>
          <w:trHeight w:val="374"/>
        </w:trPr>
        <w:tc>
          <w:tcPr>
            <w:tcW w:w="536" w:type="dxa"/>
          </w:tcPr>
          <w:p w14:paraId="2C21F434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1.3</w:t>
            </w:r>
          </w:p>
        </w:tc>
        <w:tc>
          <w:tcPr>
            <w:tcW w:w="7539" w:type="dxa"/>
          </w:tcPr>
          <w:p w14:paraId="2DA23B78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3 Adequate insurance:</w:t>
            </w:r>
          </w:p>
          <w:p w14:paraId="43D0367F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Families of CSHCN have adequate private and/or public insurance to pay for the services they need.</w:t>
            </w:r>
          </w:p>
          <w:p w14:paraId="25C7800D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71884B5C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Structure</w:t>
            </w:r>
          </w:p>
        </w:tc>
      </w:tr>
      <w:tr w:rsidR="00C53276" w:rsidRPr="005F57CB" w14:paraId="71909C42" w14:textId="77777777" w:rsidTr="00811263">
        <w:trPr>
          <w:trHeight w:val="365"/>
        </w:trPr>
        <w:tc>
          <w:tcPr>
            <w:tcW w:w="536" w:type="dxa"/>
          </w:tcPr>
          <w:p w14:paraId="25685BD6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1.4</w:t>
            </w:r>
          </w:p>
        </w:tc>
        <w:tc>
          <w:tcPr>
            <w:tcW w:w="7539" w:type="dxa"/>
          </w:tcPr>
          <w:p w14:paraId="2F97F6E9" w14:textId="77777777" w:rsidR="00C53276" w:rsidRPr="005F57CB" w:rsidRDefault="00F25F54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4 Screening for special health</w:t>
            </w:r>
            <w:r w:rsidR="00C53276"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care needs:</w:t>
            </w:r>
          </w:p>
          <w:p w14:paraId="73E81E23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 xml:space="preserve">Children are screened early and </w:t>
            </w:r>
            <w:r w:rsidR="00F25F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continuously for special health</w:t>
            </w: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care needs</w:t>
            </w:r>
          </w:p>
          <w:p w14:paraId="2AD90839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631D2E93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761C2EE3" w14:textId="77777777" w:rsidTr="00811263">
        <w:trPr>
          <w:trHeight w:val="343"/>
        </w:trPr>
        <w:tc>
          <w:tcPr>
            <w:tcW w:w="536" w:type="dxa"/>
          </w:tcPr>
          <w:p w14:paraId="53C78E88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1.5</w:t>
            </w:r>
          </w:p>
        </w:tc>
        <w:tc>
          <w:tcPr>
            <w:tcW w:w="7539" w:type="dxa"/>
          </w:tcPr>
          <w:p w14:paraId="29B3C94E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5 Community-based services:</w:t>
            </w:r>
          </w:p>
          <w:p w14:paraId="713E7D44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 xml:space="preserve">Community-based services for CSHCN are </w:t>
            </w:r>
            <w:r w:rsidR="00F25F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organis</w:t>
            </w: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ed so families can use them easily</w:t>
            </w:r>
          </w:p>
          <w:p w14:paraId="055881EF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987" w:type="dxa"/>
          </w:tcPr>
          <w:p w14:paraId="2F7D546A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Structure</w:t>
            </w:r>
          </w:p>
        </w:tc>
      </w:tr>
      <w:tr w:rsidR="00C53276" w:rsidRPr="005F57CB" w14:paraId="03DB7431" w14:textId="77777777" w:rsidTr="00811263">
        <w:tc>
          <w:tcPr>
            <w:tcW w:w="536" w:type="dxa"/>
          </w:tcPr>
          <w:p w14:paraId="323FA623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1.6</w:t>
            </w:r>
          </w:p>
        </w:tc>
        <w:tc>
          <w:tcPr>
            <w:tcW w:w="7539" w:type="dxa"/>
          </w:tcPr>
          <w:p w14:paraId="4ED5674D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6 Services for transitions: </w:t>
            </w:r>
          </w:p>
          <w:p w14:paraId="6BE8E5F6" w14:textId="77777777" w:rsidR="00C53276" w:rsidRDefault="00F25F54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Youth with special health</w:t>
            </w:r>
            <w:r w:rsidR="00C53276"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care needs receive the services necessary to make transitions to all aspects of adu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lt life, including adult health</w:t>
            </w:r>
            <w:r w:rsidR="00C53276"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care, work and independence.</w:t>
            </w:r>
          </w:p>
          <w:p w14:paraId="60CB0B45" w14:textId="77777777" w:rsidR="005F57CB" w:rsidRPr="005F57CB" w:rsidRDefault="005F57CB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687C4E79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7BE44C0F" w14:textId="77777777" w:rsidTr="00811263">
        <w:tc>
          <w:tcPr>
            <w:tcW w:w="536" w:type="dxa"/>
          </w:tcPr>
          <w:p w14:paraId="1505356C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2.1</w:t>
            </w:r>
          </w:p>
        </w:tc>
        <w:tc>
          <w:tcPr>
            <w:tcW w:w="7539" w:type="dxa"/>
          </w:tcPr>
          <w:p w14:paraId="03DF3DDD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>Learning disabilities register:</w:t>
            </w:r>
          </w:p>
          <w:p w14:paraId="265501A8" w14:textId="77777777" w:rsidR="00C53276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The contractor establishes and maintains a register of patients with learning disabilities.</w:t>
            </w:r>
          </w:p>
          <w:p w14:paraId="262D509E" w14:textId="77777777" w:rsidR="005F57CB" w:rsidRPr="005F57CB" w:rsidRDefault="005F57CB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337A74EC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Structure</w:t>
            </w:r>
          </w:p>
        </w:tc>
      </w:tr>
      <w:tr w:rsidR="00C53276" w:rsidRPr="005F57CB" w14:paraId="3C8F4C01" w14:textId="77777777" w:rsidTr="00811263">
        <w:tc>
          <w:tcPr>
            <w:tcW w:w="536" w:type="dxa"/>
          </w:tcPr>
          <w:p w14:paraId="0046E2D9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2.2</w:t>
            </w:r>
          </w:p>
        </w:tc>
        <w:tc>
          <w:tcPr>
            <w:tcW w:w="7539" w:type="dxa"/>
          </w:tcPr>
          <w:p w14:paraId="3A795B00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Thyroid disease among people with DS: </w:t>
            </w:r>
          </w:p>
          <w:p w14:paraId="5CA4E35F" w14:textId="77777777" w:rsidR="00C53276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Percentage of patients on the Learning Disability register with Down's Syndrome aged 18 and over who have a record of blood TSH in the previous 15 months (excluding those who are on the thyroid disease register)</w:t>
            </w:r>
          </w:p>
          <w:p w14:paraId="3CB3899B" w14:textId="77777777" w:rsidR="005F57CB" w:rsidRPr="005F57CB" w:rsidRDefault="005F57CB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4EB2CDD5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Outcome</w:t>
            </w:r>
          </w:p>
        </w:tc>
      </w:tr>
      <w:tr w:rsidR="00C53276" w:rsidRPr="005F57CB" w14:paraId="625FB822" w14:textId="77777777" w:rsidTr="00811263">
        <w:tc>
          <w:tcPr>
            <w:tcW w:w="536" w:type="dxa"/>
          </w:tcPr>
          <w:p w14:paraId="6063A438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3.1</w:t>
            </w:r>
          </w:p>
        </w:tc>
        <w:tc>
          <w:tcPr>
            <w:tcW w:w="7539" w:type="dxa"/>
          </w:tcPr>
          <w:p w14:paraId="699FDAB9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Crucial QIs: </w:t>
            </w:r>
          </w:p>
          <w:p w14:paraId="3496D801" w14:textId="77777777" w:rsidR="00C53276" w:rsidRDefault="00C53276" w:rsidP="00811263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Medication review, General health review, Restrictive practice, Excessive dose, Anti-psychotic medication, Gradual dose reduction, Dementia anti-psychotic medication.</w:t>
            </w:r>
          </w:p>
          <w:p w14:paraId="19E96E50" w14:textId="77777777" w:rsidR="005F57CB" w:rsidRPr="005F57CB" w:rsidRDefault="005F57CB" w:rsidP="00811263">
            <w:pPr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2B39C5A3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</w:t>
            </w:r>
          </w:p>
        </w:tc>
      </w:tr>
      <w:tr w:rsidR="00C53276" w:rsidRPr="005F57CB" w14:paraId="3D78BFD1" w14:textId="77777777" w:rsidTr="005F57CB">
        <w:trPr>
          <w:trHeight w:val="866"/>
        </w:trPr>
        <w:tc>
          <w:tcPr>
            <w:tcW w:w="536" w:type="dxa"/>
          </w:tcPr>
          <w:p w14:paraId="0D27D9DB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3.2</w:t>
            </w:r>
          </w:p>
        </w:tc>
        <w:tc>
          <w:tcPr>
            <w:tcW w:w="7539" w:type="dxa"/>
          </w:tcPr>
          <w:p w14:paraId="4CDD5071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Grade 1 QIs: </w:t>
            </w:r>
          </w:p>
          <w:p w14:paraId="6163ED7E" w14:textId="77777777" w:rsidR="00C53276" w:rsidRDefault="00C53276" w:rsidP="00811263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Multiple medication use/polypharmacy, Anti-cholinergic medication, Anti-depressant medication, Psychotropic medications, Psychotropic/neuroleptic side effects, Dysphagia, Insomnia treatment and sleep behavior, Dementia cholinesterase inhibitors - anticholinergic medication.</w:t>
            </w:r>
          </w:p>
          <w:p w14:paraId="519AF0EF" w14:textId="77777777" w:rsidR="005F57CB" w:rsidRPr="005F57CB" w:rsidRDefault="005F57CB" w:rsidP="00811263">
            <w:pPr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4019EBD2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-Outcome</w:t>
            </w:r>
          </w:p>
        </w:tc>
      </w:tr>
      <w:tr w:rsidR="00C53276" w:rsidRPr="005F57CB" w14:paraId="4A8F42BE" w14:textId="77777777" w:rsidTr="00811263">
        <w:tc>
          <w:tcPr>
            <w:tcW w:w="536" w:type="dxa"/>
          </w:tcPr>
          <w:p w14:paraId="5C637750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3.3</w:t>
            </w:r>
          </w:p>
        </w:tc>
        <w:tc>
          <w:tcPr>
            <w:tcW w:w="7539" w:type="dxa"/>
          </w:tcPr>
          <w:p w14:paraId="6EE50F5A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Grade 2 QI: </w:t>
            </w:r>
          </w:p>
          <w:p w14:paraId="648AE0FC" w14:textId="77777777" w:rsidR="00C53276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Geriatric syndromes</w:t>
            </w:r>
          </w:p>
          <w:p w14:paraId="3EE615F6" w14:textId="77777777" w:rsidR="005F57CB" w:rsidRPr="005F57CB" w:rsidRDefault="005F57CB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1BE56638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Outcome</w:t>
            </w:r>
          </w:p>
        </w:tc>
      </w:tr>
      <w:tr w:rsidR="00C53276" w:rsidRPr="005F57CB" w14:paraId="59386593" w14:textId="77777777" w:rsidTr="00811263">
        <w:tc>
          <w:tcPr>
            <w:tcW w:w="536" w:type="dxa"/>
          </w:tcPr>
          <w:p w14:paraId="7500490A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13.4</w:t>
            </w:r>
          </w:p>
        </w:tc>
        <w:tc>
          <w:tcPr>
            <w:tcW w:w="7539" w:type="dxa"/>
          </w:tcPr>
          <w:p w14:paraId="26FEF28E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Grade 3 QIs: </w:t>
            </w:r>
          </w:p>
          <w:p w14:paraId="1DABF70C" w14:textId="77777777" w:rsidR="00C53276" w:rsidRDefault="00C53276" w:rsidP="00811263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Informational transfer, Communication, Medication reconciliation, Residential care, Pharmaceutical care/pharmacist, Non-pharmaceutical care/pharmacist, External environment, Dementia cholinesterase inhibitors, Dental-oral health, Pain, Infections, As requires 'PRN' psychotropic medications, Psychotropic medication physical side effects, Adverse drug reactions.</w:t>
            </w:r>
          </w:p>
          <w:p w14:paraId="69314972" w14:textId="77777777" w:rsidR="005F57CB" w:rsidRPr="005F57CB" w:rsidRDefault="005F57CB" w:rsidP="00811263">
            <w:pPr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22DB7C33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>Process-Outcome-Structure</w:t>
            </w:r>
          </w:p>
        </w:tc>
      </w:tr>
      <w:tr w:rsidR="00C53276" w:rsidRPr="005F57CB" w14:paraId="0CCE5F97" w14:textId="77777777" w:rsidTr="00811263">
        <w:tc>
          <w:tcPr>
            <w:tcW w:w="536" w:type="dxa"/>
          </w:tcPr>
          <w:p w14:paraId="639DA951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lastRenderedPageBreak/>
              <w:t>13.5</w:t>
            </w:r>
          </w:p>
        </w:tc>
        <w:tc>
          <w:tcPr>
            <w:tcW w:w="7539" w:type="dxa"/>
          </w:tcPr>
          <w:p w14:paraId="32757E5D" w14:textId="77777777" w:rsidR="00C53276" w:rsidRPr="005F57CB" w:rsidRDefault="00C53276" w:rsidP="00811263">
            <w:pPr>
              <w:pStyle w:val="Geenafstand"/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Cs w:val="18"/>
                <w:lang w:val="en-GB"/>
              </w:rPr>
              <w:t xml:space="preserve">Grade 4 QIs: </w:t>
            </w:r>
          </w:p>
          <w:p w14:paraId="607D8BE0" w14:textId="77777777" w:rsidR="00C53276" w:rsidRDefault="00C53276" w:rsidP="00811263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</w:pPr>
            <w:r w:rsidRPr="005F57C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/>
              </w:rPr>
              <w:t>Acute behavior, Advocate, Covert administraion of medication, Inter-intra-class psychotropic multiple medication use/polypharmacy, Anti-epileptic medications, Off Label psychotropic medications, Gastro-intestinal disorders, Autism spectrum disorder.</w:t>
            </w:r>
          </w:p>
          <w:p w14:paraId="4B6C0543" w14:textId="77777777" w:rsidR="005F57CB" w:rsidRPr="005F57CB" w:rsidRDefault="005F57CB" w:rsidP="00811263">
            <w:pPr>
              <w:rPr>
                <w:rFonts w:asciiTheme="minorHAnsi" w:eastAsia="Times New Roman" w:hAnsiTheme="minorHAnsi"/>
                <w:color w:val="000000"/>
                <w:sz w:val="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0A12C2F8" w14:textId="77777777" w:rsidR="00C53276" w:rsidRPr="005F57CB" w:rsidRDefault="00C53276" w:rsidP="00811263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F57CB">
              <w:rPr>
                <w:rFonts w:asciiTheme="minorHAnsi" w:hAnsiTheme="minorHAnsi"/>
                <w:sz w:val="18"/>
                <w:szCs w:val="18"/>
                <w:lang w:val="en-GB"/>
              </w:rPr>
              <w:t>Process-Outcome</w:t>
            </w:r>
          </w:p>
        </w:tc>
      </w:tr>
    </w:tbl>
    <w:p w14:paraId="6435DFDF" w14:textId="77777777" w:rsidR="00C53276" w:rsidRPr="005F57CB" w:rsidRDefault="00C53276" w:rsidP="00C53276">
      <w:pPr>
        <w:pStyle w:val="Geenafstand"/>
        <w:rPr>
          <w:rFonts w:asciiTheme="minorHAnsi" w:hAnsiTheme="minorHAnsi" w:cs="Arial"/>
          <w:sz w:val="20"/>
          <w:szCs w:val="20"/>
          <w:lang w:val="en-GB"/>
        </w:rPr>
      </w:pPr>
    </w:p>
    <w:p w14:paraId="01DA5AD0" w14:textId="77777777" w:rsidR="00522DE6" w:rsidRPr="005F57CB" w:rsidRDefault="00522DE6">
      <w:pPr>
        <w:rPr>
          <w:rFonts w:asciiTheme="minorHAnsi" w:hAnsiTheme="minorHAnsi"/>
          <w:lang w:val="en-GB"/>
        </w:rPr>
      </w:pPr>
    </w:p>
    <w:p w14:paraId="30DA8726" w14:textId="77777777" w:rsidR="00731691" w:rsidRPr="005F57CB" w:rsidRDefault="00731691">
      <w:pPr>
        <w:rPr>
          <w:rFonts w:asciiTheme="minorHAnsi" w:hAnsiTheme="minorHAnsi"/>
          <w:lang w:val="en-GB"/>
        </w:rPr>
      </w:pPr>
    </w:p>
    <w:p w14:paraId="4A7F8F61" w14:textId="77777777" w:rsidR="00731691" w:rsidRPr="005F57CB" w:rsidRDefault="00C53276">
      <w:pPr>
        <w:rPr>
          <w:rFonts w:asciiTheme="minorHAnsi" w:hAnsiTheme="minorHAnsi"/>
          <w:b/>
          <w:lang w:val="en-GB"/>
        </w:rPr>
      </w:pPr>
      <w:r w:rsidRPr="005F57CB">
        <w:rPr>
          <w:rFonts w:asciiTheme="minorHAnsi" w:hAnsiTheme="minorHAnsi"/>
          <w:b/>
          <w:lang w:val="en-GB"/>
        </w:rPr>
        <w:t>References</w:t>
      </w:r>
    </w:p>
    <w:p w14:paraId="1AAC4D2A" w14:textId="77777777" w:rsidR="00C515DF" w:rsidRPr="00C515DF" w:rsidRDefault="00731691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rFonts w:asciiTheme="minorHAnsi" w:hAnsiTheme="minorHAnsi"/>
          <w:sz w:val="21"/>
          <w:szCs w:val="21"/>
          <w:lang w:val="en-GB"/>
        </w:rPr>
        <w:fldChar w:fldCharType="begin"/>
      </w:r>
      <w:r w:rsidRPr="00C515DF">
        <w:rPr>
          <w:rFonts w:asciiTheme="minorHAnsi" w:hAnsiTheme="minorHAnsi"/>
          <w:sz w:val="21"/>
          <w:szCs w:val="21"/>
          <w:lang w:val="en-GB"/>
        </w:rPr>
        <w:instrText xml:space="preserve"> ADDIN EN.REFLIST </w:instrText>
      </w:r>
      <w:r w:rsidRPr="00C515DF">
        <w:rPr>
          <w:rFonts w:asciiTheme="minorHAnsi" w:hAnsiTheme="minorHAnsi"/>
          <w:sz w:val="21"/>
          <w:szCs w:val="21"/>
          <w:lang w:val="en-GB"/>
        </w:rPr>
        <w:fldChar w:fldCharType="separate"/>
      </w:r>
      <w:r w:rsidR="00C515DF" w:rsidRPr="00C515DF">
        <w:rPr>
          <w:sz w:val="21"/>
          <w:szCs w:val="21"/>
        </w:rPr>
        <w:t>1.</w:t>
      </w:r>
      <w:r w:rsidR="00C515DF" w:rsidRPr="00C515DF">
        <w:rPr>
          <w:sz w:val="21"/>
          <w:szCs w:val="21"/>
        </w:rPr>
        <w:tab/>
        <w:t xml:space="preserve">National Core Indicators™. </w:t>
      </w:r>
      <w:hyperlink r:id="rId5" w:history="1">
        <w:r w:rsidR="00C515DF" w:rsidRPr="00C515DF">
          <w:rPr>
            <w:rStyle w:val="Hyperlink"/>
            <w:sz w:val="21"/>
            <w:szCs w:val="21"/>
          </w:rPr>
          <w:t>http://www.nationalcoreindicators.org/</w:t>
        </w:r>
      </w:hyperlink>
      <w:r w:rsidR="00C515DF" w:rsidRPr="00C515DF">
        <w:rPr>
          <w:sz w:val="21"/>
          <w:szCs w:val="21"/>
        </w:rPr>
        <w:t xml:space="preserve"> (2015). Accessed 16 Jul 2015.</w:t>
      </w:r>
    </w:p>
    <w:p w14:paraId="5F18FE53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2.</w:t>
      </w:r>
      <w:r w:rsidRPr="00C515DF">
        <w:rPr>
          <w:sz w:val="21"/>
          <w:szCs w:val="21"/>
        </w:rPr>
        <w:tab/>
        <w:t xml:space="preserve">About National Core Indicators. </w:t>
      </w:r>
      <w:hyperlink r:id="rId6" w:history="1">
        <w:r w:rsidRPr="00C515DF">
          <w:rPr>
            <w:rStyle w:val="Hyperlink"/>
            <w:sz w:val="21"/>
            <w:szCs w:val="21"/>
          </w:rPr>
          <w:t>http://www.nationalcoreindicators.org/about/</w:t>
        </w:r>
      </w:hyperlink>
      <w:r w:rsidRPr="00C515DF">
        <w:rPr>
          <w:sz w:val="21"/>
          <w:szCs w:val="21"/>
        </w:rPr>
        <w:t xml:space="preserve"> (2015). Accessed 16 July 2015.</w:t>
      </w:r>
    </w:p>
    <w:p w14:paraId="5CE1AD96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3.</w:t>
      </w:r>
      <w:r w:rsidRPr="00C515DF">
        <w:rPr>
          <w:sz w:val="21"/>
          <w:szCs w:val="21"/>
        </w:rPr>
        <w:tab/>
        <w:t xml:space="preserve">HEDIS® Measure Development Process. </w:t>
      </w:r>
      <w:hyperlink r:id="rId7" w:history="1">
        <w:r w:rsidRPr="00C515DF">
          <w:rPr>
            <w:rStyle w:val="Hyperlink"/>
            <w:sz w:val="21"/>
            <w:szCs w:val="21"/>
          </w:rPr>
          <w:t>https://www.ncqa.org/Portals/0/HEDISQM/Measure_Development.pdf</w:t>
        </w:r>
      </w:hyperlink>
      <w:r w:rsidRPr="00C515DF">
        <w:rPr>
          <w:sz w:val="21"/>
          <w:szCs w:val="21"/>
        </w:rPr>
        <w:t xml:space="preserve"> (year unknown). Accessed 22 July 2015.</w:t>
      </w:r>
    </w:p>
    <w:p w14:paraId="58CD41DC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4.</w:t>
      </w:r>
      <w:r w:rsidRPr="00C515DF">
        <w:rPr>
          <w:sz w:val="21"/>
          <w:szCs w:val="21"/>
        </w:rPr>
        <w:tab/>
        <w:t xml:space="preserve">HEDIS® Measures. </w:t>
      </w:r>
      <w:hyperlink r:id="rId8" w:history="1">
        <w:r w:rsidRPr="00C515DF">
          <w:rPr>
            <w:rStyle w:val="Hyperlink"/>
            <w:sz w:val="21"/>
            <w:szCs w:val="21"/>
          </w:rPr>
          <w:t>http://www.ncqa.org/HEDISQualityMeasurement/HEDISMeasures.aspx</w:t>
        </w:r>
      </w:hyperlink>
      <w:r w:rsidRPr="00C515DF">
        <w:rPr>
          <w:sz w:val="21"/>
          <w:szCs w:val="21"/>
        </w:rPr>
        <w:t xml:space="preserve"> (year unknown). Accessed 20 Jul 2015.</w:t>
      </w:r>
    </w:p>
    <w:p w14:paraId="5564841D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5.</w:t>
      </w:r>
      <w:r w:rsidRPr="00C515DF">
        <w:rPr>
          <w:sz w:val="21"/>
          <w:szCs w:val="21"/>
        </w:rPr>
        <w:tab/>
        <w:t>Ashworth M. The Quality and Outcomes Framework in the United Kingdom: Indicators in Transition. J Ambul Care Manage. 2012; 35(3):200-5.</w:t>
      </w:r>
    </w:p>
    <w:p w14:paraId="0C2D3BA8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6.</w:t>
      </w:r>
      <w:r w:rsidRPr="00C515DF">
        <w:rPr>
          <w:sz w:val="21"/>
          <w:szCs w:val="21"/>
        </w:rPr>
        <w:tab/>
        <w:t>Atkinson D, Boulter P, Hebron C, Moulster G, Giraud-Saunders A, Turner S: The Health Equalities Framework (HEF) An outcomes framework based on the determinants of health inequalities. Bath, United Kingdom: National Develpment Team for Inclusion, Improving Health and Lives: Learning Disabilities Observatory, UK Learning Disability Consultant Nurse Network; 2013.</w:t>
      </w:r>
    </w:p>
    <w:p w14:paraId="3E565DD2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7.</w:t>
      </w:r>
      <w:r w:rsidRPr="00C515DF">
        <w:rPr>
          <w:sz w:val="21"/>
          <w:szCs w:val="21"/>
        </w:rPr>
        <w:tab/>
        <w:t>Balogh R, Brownell M, Ouellette-Kuntz H, Colantonio A. Hospitalisation rates for ambulatory care sensitive conditions for persons with and without an intellectual disability--a population perspective. J Intellectual Disabil Res. 2010; 54(9):820-32.</w:t>
      </w:r>
    </w:p>
    <w:p w14:paraId="125A0733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8.</w:t>
      </w:r>
      <w:r w:rsidRPr="00C515DF">
        <w:rPr>
          <w:sz w:val="21"/>
          <w:szCs w:val="21"/>
        </w:rPr>
        <w:tab/>
        <w:t>Balogh RS, Ouellette-Kuntz H, Brownell M, Colantonio A. Ambulatory Care Sensitive Conditions in Persons with an Intellectual Disability – Development of a Consensus. J Appl Res Intelect Disabil. 2011; 24(2):150-8.</w:t>
      </w:r>
    </w:p>
    <w:p w14:paraId="22D2F510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9.</w:t>
      </w:r>
      <w:r w:rsidRPr="00C515DF">
        <w:rPr>
          <w:sz w:val="21"/>
          <w:szCs w:val="21"/>
        </w:rPr>
        <w:tab/>
        <w:t>Blumberg SJ, Foster EB, Skalland BJ, Chowdhury SR, O'Connor KS: Design and Operation of the National Survey of Children’s Health, 2007. Hyattsville, Maryland, USA: National Center for Health Statistics, DEPARTMENT OF HEALTH AND HUMAN SERVICES, Centers for Disease Control and Prevention 2007.</w:t>
      </w:r>
    </w:p>
    <w:p w14:paraId="12102FDF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10.</w:t>
      </w:r>
      <w:r w:rsidRPr="00C515DF">
        <w:rPr>
          <w:sz w:val="21"/>
          <w:szCs w:val="21"/>
        </w:rPr>
        <w:tab/>
        <w:t>Blumberg SJ, Welch EM, Chowdhury SR, Upchurch HL, Parker EK, Skalland BJ: Design and Operation of the National Survey of Children with Special Health Care Needs, 2005–2006. Washington DC, USA: National Center for Health Statistics. Vital and Health Statistics; 2008.</w:t>
      </w:r>
    </w:p>
    <w:p w14:paraId="12093550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11.</w:t>
      </w:r>
      <w:r w:rsidRPr="00C515DF">
        <w:rPr>
          <w:sz w:val="21"/>
          <w:szCs w:val="21"/>
        </w:rPr>
        <w:tab/>
        <w:t>Bradley VJ, Moseley C. National core indicators: Ten years of collaborative performance measurement. Intellect Dev Disabil. 2007; 45(5):354-8.</w:t>
      </w:r>
    </w:p>
    <w:p w14:paraId="064EF37D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12.</w:t>
      </w:r>
      <w:r w:rsidRPr="00C515DF">
        <w:rPr>
          <w:sz w:val="21"/>
          <w:szCs w:val="21"/>
        </w:rPr>
        <w:tab/>
        <w:t>Campbell M. The importance of good quality services for people with complex health needs. Br J Learn Disabil. 2008; 36(1):32-7.</w:t>
      </w:r>
    </w:p>
    <w:p w14:paraId="1DDFC972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13.</w:t>
      </w:r>
      <w:r w:rsidRPr="00C515DF">
        <w:rPr>
          <w:sz w:val="21"/>
          <w:szCs w:val="21"/>
        </w:rPr>
        <w:tab/>
        <w:t>Coker TR, Shaikh Y, Chung PJ. Parent-reported quality of preventive care for children at-risk for developmental delay. Acad Pediatr. 2012; 12(5):384-90.</w:t>
      </w:r>
    </w:p>
    <w:p w14:paraId="2D3FD562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14.</w:t>
      </w:r>
      <w:r w:rsidRPr="00C515DF">
        <w:rPr>
          <w:sz w:val="21"/>
          <w:szCs w:val="21"/>
        </w:rPr>
        <w:tab/>
        <w:t>Cunningham BJ, Rosenbaum PL. Measure of processes of care: a review of 20 years of research. Dev Med Child Neurol. 2014; 56(5):445-52.</w:t>
      </w:r>
    </w:p>
    <w:p w14:paraId="04E9E892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lastRenderedPageBreak/>
        <w:t>15.</w:t>
      </w:r>
      <w:r w:rsidRPr="00C515DF">
        <w:rPr>
          <w:sz w:val="21"/>
          <w:szCs w:val="21"/>
        </w:rPr>
        <w:tab/>
        <w:t>NATIONAL INSTITUTE FOR HEALTH AND CLINICAL EXCELLENCE: QUALITY AND OUTCOMES FRAMEWORK (QOF) INDICATOR DEVELOPMENT PROGRAMME Briefing paper. London, United Kingdom: NATIONAL INSTITUTE FOR HEALTH AND CLINICAL EXCELLENCE; 2009.</w:t>
      </w:r>
    </w:p>
    <w:p w14:paraId="1C8BE5F5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16.</w:t>
      </w:r>
      <w:r w:rsidRPr="00C515DF">
        <w:rPr>
          <w:sz w:val="21"/>
          <w:szCs w:val="21"/>
        </w:rPr>
        <w:tab/>
        <w:t>NATIONAL INSTITUTE FOR HEALTH AND CLINICAL EXCELLENCE: Primary Care Quality and Outcomes Framework Indicator Advisory Committee recommendations. London, United Kingdom: NATIONAL INSTITUTE FOR HEALTH AND CLINICAL EXCELLENCE; 2010.</w:t>
      </w:r>
    </w:p>
    <w:p w14:paraId="3E01B555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17.</w:t>
      </w:r>
      <w:r w:rsidRPr="00C515DF">
        <w:rPr>
          <w:sz w:val="21"/>
          <w:szCs w:val="21"/>
        </w:rPr>
        <w:tab/>
        <w:t>NATIONAL INSTITUTE FOR HEALTH AND CLINICAL EXCELLENCE: QUALITY AND OUTCOMES FRAMEWORK (QOF) INDICATOR DEVELOPMENT PROGRAMME Draft QOF indicator guidance. London, United Kingdom: NATIONAL INSTITUTE FOR HEALTH AND CLINICAL EXCELLENCE; 2013.</w:t>
      </w:r>
    </w:p>
    <w:p w14:paraId="629642BC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18.</w:t>
      </w:r>
      <w:r w:rsidRPr="00C515DF">
        <w:rPr>
          <w:sz w:val="21"/>
          <w:szCs w:val="21"/>
        </w:rPr>
        <w:tab/>
        <w:t xml:space="preserve">NATIONAL INSTITUTE FOR HEALTH AND CLINICAL EXCELLENCE. Learning Disabilities. </w:t>
      </w:r>
      <w:hyperlink r:id="rId9" w:history="1">
        <w:r w:rsidRPr="00C515DF">
          <w:rPr>
            <w:rStyle w:val="Hyperlink"/>
            <w:sz w:val="21"/>
            <w:szCs w:val="21"/>
          </w:rPr>
          <w:t>https://www.nice.org.uk/standards-and-indicators/qofindicators?categories=3901&amp;page=1</w:t>
        </w:r>
      </w:hyperlink>
      <w:r w:rsidRPr="00C515DF">
        <w:rPr>
          <w:sz w:val="21"/>
          <w:szCs w:val="21"/>
        </w:rPr>
        <w:t xml:space="preserve"> (2016). Accessed 4 Jan 2016.</w:t>
      </w:r>
    </w:p>
    <w:p w14:paraId="398B23BA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19.</w:t>
      </w:r>
      <w:r w:rsidRPr="00C515DF">
        <w:rPr>
          <w:sz w:val="21"/>
          <w:szCs w:val="21"/>
        </w:rPr>
        <w:tab/>
        <w:t xml:space="preserve">NATIONAL INSTITUTE FOR HEALTH AND CLINICAL EXCELLENCE. Standards and Indicators. </w:t>
      </w:r>
      <w:hyperlink r:id="rId10" w:history="1">
        <w:r w:rsidRPr="00C515DF">
          <w:rPr>
            <w:rStyle w:val="Hyperlink"/>
            <w:sz w:val="21"/>
            <w:szCs w:val="21"/>
          </w:rPr>
          <w:t>http://www.nice.org.uk/standards-and-indicators</w:t>
        </w:r>
      </w:hyperlink>
      <w:r w:rsidRPr="00C515DF">
        <w:rPr>
          <w:sz w:val="21"/>
          <w:szCs w:val="21"/>
        </w:rPr>
        <w:t xml:space="preserve"> (2016). Accessed 4 Jan 2016.</w:t>
      </w:r>
    </w:p>
    <w:p w14:paraId="29E672F5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20.</w:t>
      </w:r>
      <w:r w:rsidRPr="00C515DF">
        <w:rPr>
          <w:sz w:val="21"/>
          <w:szCs w:val="21"/>
        </w:rPr>
        <w:tab/>
        <w:t xml:space="preserve">NATIONAL INSTITUTE FOR HEALTH AND CLINICAL EXCELLENCE. How we develop the NICE Indicator Menu for the QOF. </w:t>
      </w:r>
      <w:hyperlink r:id="rId11" w:history="1">
        <w:r w:rsidRPr="00C515DF">
          <w:rPr>
            <w:rStyle w:val="Hyperlink"/>
            <w:sz w:val="21"/>
            <w:szCs w:val="21"/>
          </w:rPr>
          <w:t>http://www.nice.org.uk/standards-and-indicators/How-we-develop-QOF</w:t>
        </w:r>
      </w:hyperlink>
      <w:r w:rsidRPr="00C515DF">
        <w:rPr>
          <w:sz w:val="21"/>
          <w:szCs w:val="21"/>
        </w:rPr>
        <w:t xml:space="preserve"> (2016). Accessed 4 Jan 2016.</w:t>
      </w:r>
    </w:p>
    <w:p w14:paraId="08D4F96C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21.</w:t>
      </w:r>
      <w:r w:rsidRPr="00C515DF">
        <w:rPr>
          <w:sz w:val="21"/>
          <w:szCs w:val="21"/>
        </w:rPr>
        <w:tab/>
        <w:t>Flood B, Henman M. Building quality indicators for medication use in people aging with intellectual disabilities and behaviour disorders. Int J Dev Disabil. 2014, doi:2047387714Y. 0000000061.</w:t>
      </w:r>
    </w:p>
    <w:p w14:paraId="6D716498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22.</w:t>
      </w:r>
      <w:r w:rsidRPr="00C515DF">
        <w:rPr>
          <w:sz w:val="21"/>
          <w:szCs w:val="21"/>
        </w:rPr>
        <w:tab/>
        <w:t>Flood B, Henman MC. Case study: hidden complexity of medicines use: information provided by a person with intellectual disability and diabetes to a pharmacist. Br J Learn Disabil. 2015, doi:10.1111/bld.12121.</w:t>
      </w:r>
    </w:p>
    <w:p w14:paraId="322D1C8C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23.</w:t>
      </w:r>
      <w:r w:rsidRPr="00C515DF">
        <w:rPr>
          <w:sz w:val="21"/>
          <w:szCs w:val="21"/>
        </w:rPr>
        <w:tab/>
        <w:t>Glover G, Evison F: Hospital Admissions That Should Not Happen. Lancaster, United Kingdom: Improving Health and Lives: Learning Disabilities Observatory; 2013.</w:t>
      </w:r>
    </w:p>
    <w:p w14:paraId="07ACEE1F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F25F54">
        <w:rPr>
          <w:sz w:val="21"/>
          <w:szCs w:val="21"/>
          <w:lang w:val="fr-FR"/>
        </w:rPr>
        <w:t>24.</w:t>
      </w:r>
      <w:r w:rsidRPr="00F25F54">
        <w:rPr>
          <w:sz w:val="21"/>
          <w:szCs w:val="21"/>
          <w:lang w:val="fr-FR"/>
        </w:rPr>
        <w:tab/>
        <w:t xml:space="preserve">Granat T, Lagander B, Borjesson MC. </w:t>
      </w:r>
      <w:r w:rsidRPr="00C515DF">
        <w:rPr>
          <w:sz w:val="21"/>
          <w:szCs w:val="21"/>
        </w:rPr>
        <w:t>Parental participation in the habilitation process - Evaluation from a user perspective. Child Care Health Dev. 2002; 28(6):459-67.</w:t>
      </w:r>
    </w:p>
    <w:p w14:paraId="1037C4C6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25.</w:t>
      </w:r>
      <w:r w:rsidRPr="00C515DF">
        <w:rPr>
          <w:sz w:val="21"/>
          <w:szCs w:val="21"/>
        </w:rPr>
        <w:tab/>
        <w:t>Data Resource Center for Child &amp; Adolescent Health. Guide to Topics &amp; Questions Asked. In: National Survey of Children's Health (NSCH)</w:t>
      </w:r>
      <w:r w:rsidRPr="00C515DF">
        <w:rPr>
          <w:i/>
          <w:sz w:val="21"/>
          <w:szCs w:val="21"/>
        </w:rPr>
        <w:t>.</w:t>
      </w:r>
      <w:r w:rsidRPr="00C515DF">
        <w:rPr>
          <w:sz w:val="21"/>
          <w:szCs w:val="21"/>
        </w:rPr>
        <w:t xml:space="preserve"> 2007.</w:t>
      </w:r>
    </w:p>
    <w:p w14:paraId="4684AB88" w14:textId="77777777" w:rsidR="00C515DF" w:rsidRPr="00F25F54" w:rsidRDefault="00C515DF" w:rsidP="00C515DF">
      <w:pPr>
        <w:pStyle w:val="EndNoteBibliography"/>
        <w:ind w:left="720" w:hanging="720"/>
        <w:rPr>
          <w:sz w:val="21"/>
          <w:szCs w:val="21"/>
          <w:lang w:val="nl-NL"/>
        </w:rPr>
      </w:pPr>
      <w:r w:rsidRPr="00C515DF">
        <w:rPr>
          <w:sz w:val="21"/>
          <w:szCs w:val="21"/>
        </w:rPr>
        <w:t>26.</w:t>
      </w:r>
      <w:r w:rsidRPr="00C515DF">
        <w:rPr>
          <w:sz w:val="21"/>
          <w:szCs w:val="21"/>
        </w:rPr>
        <w:tab/>
        <w:t>Data Resource Center for Child &amp; Adolescent Health. Guide to Topics &amp; Questions Asked. In: National Survey of Children with Special Health Care Needs (NS-CSHCN), 2009-2010</w:t>
      </w:r>
      <w:r w:rsidRPr="00C515DF">
        <w:rPr>
          <w:i/>
          <w:sz w:val="21"/>
          <w:szCs w:val="21"/>
        </w:rPr>
        <w:t>.</w:t>
      </w:r>
      <w:r w:rsidRPr="00C515DF">
        <w:rPr>
          <w:sz w:val="21"/>
          <w:szCs w:val="21"/>
        </w:rPr>
        <w:t xml:space="preserve"> </w:t>
      </w:r>
      <w:r w:rsidRPr="00F25F54">
        <w:rPr>
          <w:sz w:val="21"/>
          <w:szCs w:val="21"/>
          <w:lang w:val="nl-NL"/>
        </w:rPr>
        <w:t>2009.</w:t>
      </w:r>
    </w:p>
    <w:p w14:paraId="6AB564CF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F25F54">
        <w:rPr>
          <w:sz w:val="21"/>
          <w:szCs w:val="21"/>
          <w:lang w:val="nl-NL"/>
        </w:rPr>
        <w:t>27.</w:t>
      </w:r>
      <w:r w:rsidRPr="00F25F54">
        <w:rPr>
          <w:sz w:val="21"/>
          <w:szCs w:val="21"/>
          <w:lang w:val="nl-NL"/>
        </w:rPr>
        <w:tab/>
        <w:t xml:space="preserve">POMONA II Research group. POMONA II: Gezondheidswijzer voor mensen met verstandelijke beperkingen. </w:t>
      </w:r>
      <w:r w:rsidRPr="00C515DF">
        <w:rPr>
          <w:sz w:val="21"/>
          <w:szCs w:val="21"/>
        </w:rPr>
        <w:t>[POMONA II: health guideline for people with intellectual disabilities]. In: Een indicatorset gebruiken [Using an indicator]</w:t>
      </w:r>
      <w:r w:rsidRPr="00C515DF">
        <w:rPr>
          <w:i/>
          <w:sz w:val="21"/>
          <w:szCs w:val="21"/>
        </w:rPr>
        <w:t>.</w:t>
      </w:r>
      <w:r w:rsidRPr="00C515DF">
        <w:rPr>
          <w:sz w:val="21"/>
          <w:szCs w:val="21"/>
        </w:rPr>
        <w:t xml:space="preserve"> Edited by Project 2004130 European Commission: Directorate C – Public health and risk assessment: POMONA II; 2006.</w:t>
      </w:r>
    </w:p>
    <w:p w14:paraId="4BE94253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28.</w:t>
      </w:r>
      <w:r w:rsidRPr="00C515DF">
        <w:rPr>
          <w:sz w:val="21"/>
          <w:szCs w:val="21"/>
        </w:rPr>
        <w:tab/>
        <w:t>NHS Quality Improvement Scotland: Quality Indicators Learning Disabilities. Edinburgh, United Kingdom: NHS Quality Improvement Scotland; 2004.</w:t>
      </w:r>
    </w:p>
    <w:p w14:paraId="4EA23DEC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29.</w:t>
      </w:r>
      <w:r w:rsidRPr="00C515DF">
        <w:rPr>
          <w:sz w:val="21"/>
          <w:szCs w:val="21"/>
        </w:rPr>
        <w:tab/>
        <w:t>NHS Quality Improvement Scotland: National Overview Learning Disability Services. Edinburgh, United Kingdom: NHS Quality Improvement Scotland; 2006.</w:t>
      </w:r>
    </w:p>
    <w:p w14:paraId="412E636C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30.</w:t>
      </w:r>
      <w:r w:rsidRPr="00C515DF">
        <w:rPr>
          <w:sz w:val="21"/>
          <w:szCs w:val="21"/>
        </w:rPr>
        <w:tab/>
        <w:t>Shireman TI, Reichard A, Nazir N, Backes JM, Greiner KA. Quality of diabetes care for adults with developmental disabilities. Disabil Health J. 2010; 3(3):179-85.</w:t>
      </w:r>
    </w:p>
    <w:p w14:paraId="2BA8F429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31.</w:t>
      </w:r>
      <w:r w:rsidRPr="00C515DF">
        <w:rPr>
          <w:sz w:val="21"/>
          <w:szCs w:val="21"/>
        </w:rPr>
        <w:tab/>
        <w:t>Spears AP. The Healthy People 2010 outcomes for the care of children with special health care needs: an effective national policy for meeting mental health care needs? Matern Child Health J. 2010; 14(3):401-11.</w:t>
      </w:r>
    </w:p>
    <w:p w14:paraId="0BAB9F24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lastRenderedPageBreak/>
        <w:t>32.</w:t>
      </w:r>
      <w:r w:rsidRPr="00C515DF">
        <w:rPr>
          <w:sz w:val="21"/>
          <w:szCs w:val="21"/>
        </w:rPr>
        <w:tab/>
        <w:t>Strickland BB, van Dyck PC, Kogan MD, Lauver C, Blumberg SJ, Bethell CD, Newacheck PW. Assessing and ensuring a comprehensive system of services for children with special health care needs: a public health approach. Am J Public Health. 2011; 101(2):224-31.</w:t>
      </w:r>
    </w:p>
    <w:p w14:paraId="5204DE2D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33.</w:t>
      </w:r>
      <w:r w:rsidRPr="00C515DF">
        <w:rPr>
          <w:sz w:val="21"/>
          <w:szCs w:val="21"/>
        </w:rPr>
        <w:tab/>
        <w:t>Taggart L, Coates V, Truesdale-Kennedy M. Management and quality indicators of diabetes mellitus in people with intellectual disabilities. J Intellectual Disabil Res. 2013; 57(12):1152-63.</w:t>
      </w:r>
    </w:p>
    <w:p w14:paraId="1FCC43BC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34.</w:t>
      </w:r>
      <w:r w:rsidRPr="00C515DF">
        <w:rPr>
          <w:sz w:val="21"/>
          <w:szCs w:val="21"/>
        </w:rPr>
        <w:tab/>
        <w:t>Thomas B. Improving care for people with learning disabilities. Nu</w:t>
      </w:r>
      <w:r>
        <w:rPr>
          <w:sz w:val="21"/>
          <w:szCs w:val="21"/>
        </w:rPr>
        <w:t>rsing Standard. 2014; 28(21):31</w:t>
      </w:r>
      <w:r w:rsidRPr="00C515DF">
        <w:rPr>
          <w:sz w:val="21"/>
          <w:szCs w:val="21"/>
        </w:rPr>
        <w:t>.</w:t>
      </w:r>
    </w:p>
    <w:p w14:paraId="7A4F3F89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35.</w:t>
      </w:r>
      <w:r w:rsidRPr="00C515DF">
        <w:rPr>
          <w:sz w:val="21"/>
          <w:szCs w:val="21"/>
        </w:rPr>
        <w:tab/>
        <w:t>U.S. Department of Health and Human Services, Health Resources and Services Administration, Maternal and Child Health Bureau: The National Survey of Children with Special Health Care Needs Chartbook 2005–2006. Rockville, Maryland, USA: U.S. Department of Health and Human Services; 2007.</w:t>
      </w:r>
    </w:p>
    <w:p w14:paraId="4D456C78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36.</w:t>
      </w:r>
      <w:r w:rsidRPr="00C515DF">
        <w:rPr>
          <w:sz w:val="21"/>
          <w:szCs w:val="21"/>
        </w:rPr>
        <w:tab/>
        <w:t>Diabetes UK: Diabetes 15 Healthcare Essentials. London, United Kingdom: Diabetes UK; 2014.</w:t>
      </w:r>
    </w:p>
    <w:p w14:paraId="7B5F219D" w14:textId="77777777" w:rsidR="00C515DF" w:rsidRPr="00C515DF" w:rsidRDefault="00C515DF" w:rsidP="00C515DF">
      <w:pPr>
        <w:pStyle w:val="EndNoteBibliography"/>
        <w:ind w:left="720" w:hanging="720"/>
        <w:rPr>
          <w:sz w:val="21"/>
          <w:szCs w:val="21"/>
        </w:rPr>
      </w:pPr>
      <w:r w:rsidRPr="00C515DF">
        <w:rPr>
          <w:sz w:val="21"/>
          <w:szCs w:val="21"/>
        </w:rPr>
        <w:t>37.</w:t>
      </w:r>
      <w:r w:rsidRPr="00C515DF">
        <w:rPr>
          <w:sz w:val="21"/>
          <w:szCs w:val="21"/>
        </w:rPr>
        <w:tab/>
        <w:t>van Schrojenstein Lantman-de Valk H, Linehan C, Kerr M, Noonan-Walsh P. Developing health indicators for people with intellectual disabilities. The method of the Pomona project. J Intellectual Disabil Res. 2007; 51(6):427-34.</w:t>
      </w:r>
    </w:p>
    <w:p w14:paraId="0B998511" w14:textId="77777777" w:rsidR="00C515DF" w:rsidRPr="00C515DF" w:rsidRDefault="00C515DF" w:rsidP="00C515DF">
      <w:pPr>
        <w:pStyle w:val="EndNoteBibliography"/>
        <w:rPr>
          <w:sz w:val="21"/>
          <w:szCs w:val="21"/>
        </w:rPr>
      </w:pPr>
    </w:p>
    <w:p w14:paraId="1B928890" w14:textId="77777777" w:rsidR="00C53276" w:rsidRPr="005F57CB" w:rsidRDefault="00731691">
      <w:pPr>
        <w:rPr>
          <w:rFonts w:asciiTheme="minorHAnsi" w:hAnsiTheme="minorHAnsi"/>
          <w:lang w:val="en-GB"/>
        </w:rPr>
      </w:pPr>
      <w:r w:rsidRPr="00C515DF">
        <w:rPr>
          <w:rFonts w:asciiTheme="minorHAnsi" w:hAnsiTheme="minorHAnsi"/>
          <w:sz w:val="21"/>
          <w:szCs w:val="21"/>
          <w:lang w:val="en-GB"/>
        </w:rPr>
        <w:fldChar w:fldCharType="end"/>
      </w:r>
    </w:p>
    <w:sectPr w:rsidR="00C53276" w:rsidRPr="005F57CB" w:rsidSect="00626F9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7A3CB1"/>
    <w:multiLevelType w:val="hybridMultilevel"/>
    <w:tmpl w:val="304428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Health Services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0eevvzxxttfve0fr4vewvkfxzw0pa9f9z2&quot;&gt;inDicatorS&lt;record-ids&gt;&lt;item&gt;22092&lt;/item&gt;&lt;item&gt;22099&lt;/item&gt;&lt;item&gt;22115&lt;/item&gt;&lt;item&gt;22124&lt;/item&gt;&lt;item&gt;22146&lt;/item&gt;&lt;item&gt;22160&lt;/item&gt;&lt;item&gt;22165&lt;/item&gt;&lt;item&gt;22283&lt;/item&gt;&lt;item&gt;22316&lt;/item&gt;&lt;item&gt;22748&lt;/item&gt;&lt;item&gt;22750&lt;/item&gt;&lt;item&gt;22751&lt;/item&gt;&lt;item&gt;22753&lt;/item&gt;&lt;item&gt;22808&lt;/item&gt;&lt;item&gt;23013&lt;/item&gt;&lt;item&gt;23241&lt;/item&gt;&lt;item&gt;23243&lt;/item&gt;&lt;item&gt;23244&lt;/item&gt;&lt;item&gt;23246&lt;/item&gt;&lt;item&gt;23247&lt;/item&gt;&lt;item&gt;23248&lt;/item&gt;&lt;item&gt;23277&lt;/item&gt;&lt;item&gt;23278&lt;/item&gt;&lt;item&gt;23279&lt;/item&gt;&lt;item&gt;23280&lt;/item&gt;&lt;item&gt;23281&lt;/item&gt;&lt;item&gt;23282&lt;/item&gt;&lt;item&gt;23283&lt;/item&gt;&lt;item&gt;23284&lt;/item&gt;&lt;item&gt;23285&lt;/item&gt;&lt;item&gt;23286&lt;/item&gt;&lt;item&gt;23288&lt;/item&gt;&lt;item&gt;23289&lt;/item&gt;&lt;item&gt;23290&lt;/item&gt;&lt;item&gt;23291&lt;/item&gt;&lt;item&gt;23292&lt;/item&gt;&lt;item&gt;23293&lt;/item&gt;&lt;/record-ids&gt;&lt;/item&gt;&lt;/Libraries&gt;"/>
  </w:docVars>
  <w:rsids>
    <w:rsidRoot w:val="00C53276"/>
    <w:rsid w:val="0000077B"/>
    <w:rsid w:val="00000C01"/>
    <w:rsid w:val="0000585A"/>
    <w:rsid w:val="00005BC5"/>
    <w:rsid w:val="00014040"/>
    <w:rsid w:val="00014DC5"/>
    <w:rsid w:val="00020748"/>
    <w:rsid w:val="0002553B"/>
    <w:rsid w:val="0002715E"/>
    <w:rsid w:val="00033A9D"/>
    <w:rsid w:val="00035AE6"/>
    <w:rsid w:val="00036D0A"/>
    <w:rsid w:val="00042143"/>
    <w:rsid w:val="00044181"/>
    <w:rsid w:val="00047E45"/>
    <w:rsid w:val="00051F20"/>
    <w:rsid w:val="00057D59"/>
    <w:rsid w:val="00060206"/>
    <w:rsid w:val="000653DA"/>
    <w:rsid w:val="00066838"/>
    <w:rsid w:val="00072A72"/>
    <w:rsid w:val="000752C8"/>
    <w:rsid w:val="000808D7"/>
    <w:rsid w:val="000816E7"/>
    <w:rsid w:val="000832A5"/>
    <w:rsid w:val="00091B47"/>
    <w:rsid w:val="00093D61"/>
    <w:rsid w:val="0009525C"/>
    <w:rsid w:val="000A0822"/>
    <w:rsid w:val="000A3523"/>
    <w:rsid w:val="000A4E90"/>
    <w:rsid w:val="000B29F3"/>
    <w:rsid w:val="000B3875"/>
    <w:rsid w:val="000B4CA7"/>
    <w:rsid w:val="000C2B4C"/>
    <w:rsid w:val="000C4827"/>
    <w:rsid w:val="000C79E4"/>
    <w:rsid w:val="000D1357"/>
    <w:rsid w:val="000D29B1"/>
    <w:rsid w:val="000E079E"/>
    <w:rsid w:val="000E344D"/>
    <w:rsid w:val="000E4E2D"/>
    <w:rsid w:val="000E7E53"/>
    <w:rsid w:val="000F26B1"/>
    <w:rsid w:val="00102284"/>
    <w:rsid w:val="00102922"/>
    <w:rsid w:val="001064EA"/>
    <w:rsid w:val="0010743F"/>
    <w:rsid w:val="001075EF"/>
    <w:rsid w:val="0011113A"/>
    <w:rsid w:val="00112263"/>
    <w:rsid w:val="00113FB3"/>
    <w:rsid w:val="001149C4"/>
    <w:rsid w:val="00117BCE"/>
    <w:rsid w:val="00137AD4"/>
    <w:rsid w:val="0014093D"/>
    <w:rsid w:val="0014467E"/>
    <w:rsid w:val="00145583"/>
    <w:rsid w:val="00146F02"/>
    <w:rsid w:val="00150BB2"/>
    <w:rsid w:val="00153D9B"/>
    <w:rsid w:val="00160D56"/>
    <w:rsid w:val="00162D15"/>
    <w:rsid w:val="00164F24"/>
    <w:rsid w:val="001663C3"/>
    <w:rsid w:val="00166BCB"/>
    <w:rsid w:val="00181135"/>
    <w:rsid w:val="00184583"/>
    <w:rsid w:val="001863E4"/>
    <w:rsid w:val="00192BF0"/>
    <w:rsid w:val="00193BE8"/>
    <w:rsid w:val="00197122"/>
    <w:rsid w:val="001974AE"/>
    <w:rsid w:val="001A14C1"/>
    <w:rsid w:val="001A3117"/>
    <w:rsid w:val="001A41CA"/>
    <w:rsid w:val="001A73BA"/>
    <w:rsid w:val="001B015F"/>
    <w:rsid w:val="001B3A95"/>
    <w:rsid w:val="001B723C"/>
    <w:rsid w:val="001C2E4B"/>
    <w:rsid w:val="001D3B1D"/>
    <w:rsid w:val="001D5B2C"/>
    <w:rsid w:val="001D62EB"/>
    <w:rsid w:val="001E0EAC"/>
    <w:rsid w:val="001E1D18"/>
    <w:rsid w:val="001E32B5"/>
    <w:rsid w:val="001E4614"/>
    <w:rsid w:val="001E576E"/>
    <w:rsid w:val="001F44F2"/>
    <w:rsid w:val="00200A19"/>
    <w:rsid w:val="00201DE5"/>
    <w:rsid w:val="00202B4A"/>
    <w:rsid w:val="00202BEC"/>
    <w:rsid w:val="0020349D"/>
    <w:rsid w:val="002054FB"/>
    <w:rsid w:val="00211A22"/>
    <w:rsid w:val="00211C88"/>
    <w:rsid w:val="002147D8"/>
    <w:rsid w:val="0021655C"/>
    <w:rsid w:val="00217CE7"/>
    <w:rsid w:val="0022275A"/>
    <w:rsid w:val="00223A5F"/>
    <w:rsid w:val="00224E64"/>
    <w:rsid w:val="00225653"/>
    <w:rsid w:val="00226A05"/>
    <w:rsid w:val="00226C50"/>
    <w:rsid w:val="00235D07"/>
    <w:rsid w:val="00237300"/>
    <w:rsid w:val="00237405"/>
    <w:rsid w:val="00237FE7"/>
    <w:rsid w:val="002418C5"/>
    <w:rsid w:val="002441B9"/>
    <w:rsid w:val="002449A2"/>
    <w:rsid w:val="00244B54"/>
    <w:rsid w:val="002500B8"/>
    <w:rsid w:val="00253141"/>
    <w:rsid w:val="00256BBA"/>
    <w:rsid w:val="002573E0"/>
    <w:rsid w:val="00260889"/>
    <w:rsid w:val="00262A11"/>
    <w:rsid w:val="0026606F"/>
    <w:rsid w:val="0028245C"/>
    <w:rsid w:val="002871A7"/>
    <w:rsid w:val="00290F9F"/>
    <w:rsid w:val="00294E88"/>
    <w:rsid w:val="00295990"/>
    <w:rsid w:val="0029708A"/>
    <w:rsid w:val="002A3C8D"/>
    <w:rsid w:val="002A5C9A"/>
    <w:rsid w:val="002B478A"/>
    <w:rsid w:val="002C38F3"/>
    <w:rsid w:val="002C605D"/>
    <w:rsid w:val="002C6295"/>
    <w:rsid w:val="002C6D8B"/>
    <w:rsid w:val="002D29AF"/>
    <w:rsid w:val="002D6EEC"/>
    <w:rsid w:val="002F26F6"/>
    <w:rsid w:val="002F762D"/>
    <w:rsid w:val="0030030C"/>
    <w:rsid w:val="003050B7"/>
    <w:rsid w:val="0030519E"/>
    <w:rsid w:val="003054E6"/>
    <w:rsid w:val="00312F1C"/>
    <w:rsid w:val="0031669E"/>
    <w:rsid w:val="003178E7"/>
    <w:rsid w:val="003206D8"/>
    <w:rsid w:val="00323746"/>
    <w:rsid w:val="00332A8B"/>
    <w:rsid w:val="003356FC"/>
    <w:rsid w:val="00337D47"/>
    <w:rsid w:val="003405DE"/>
    <w:rsid w:val="00342359"/>
    <w:rsid w:val="00351E52"/>
    <w:rsid w:val="003520C4"/>
    <w:rsid w:val="003547E1"/>
    <w:rsid w:val="003550CA"/>
    <w:rsid w:val="0035614A"/>
    <w:rsid w:val="00356436"/>
    <w:rsid w:val="003631AC"/>
    <w:rsid w:val="00363B71"/>
    <w:rsid w:val="00364F19"/>
    <w:rsid w:val="0036754D"/>
    <w:rsid w:val="00371182"/>
    <w:rsid w:val="00372553"/>
    <w:rsid w:val="00375DE3"/>
    <w:rsid w:val="003770AC"/>
    <w:rsid w:val="00385D7C"/>
    <w:rsid w:val="003861E1"/>
    <w:rsid w:val="003878BF"/>
    <w:rsid w:val="00391E6A"/>
    <w:rsid w:val="0039439A"/>
    <w:rsid w:val="003A39EC"/>
    <w:rsid w:val="003A4D80"/>
    <w:rsid w:val="003B0458"/>
    <w:rsid w:val="003B769C"/>
    <w:rsid w:val="003C38FC"/>
    <w:rsid w:val="003C66DE"/>
    <w:rsid w:val="003D2B42"/>
    <w:rsid w:val="003D355D"/>
    <w:rsid w:val="003D3CF3"/>
    <w:rsid w:val="003E0273"/>
    <w:rsid w:val="003F6BFD"/>
    <w:rsid w:val="00401393"/>
    <w:rsid w:val="00401EF8"/>
    <w:rsid w:val="004044E4"/>
    <w:rsid w:val="004061E4"/>
    <w:rsid w:val="0041047A"/>
    <w:rsid w:val="004113C4"/>
    <w:rsid w:val="00411F4F"/>
    <w:rsid w:val="0041216E"/>
    <w:rsid w:val="00414CEE"/>
    <w:rsid w:val="00415465"/>
    <w:rsid w:val="00421D81"/>
    <w:rsid w:val="00421F11"/>
    <w:rsid w:val="00427C76"/>
    <w:rsid w:val="00432E95"/>
    <w:rsid w:val="0044081B"/>
    <w:rsid w:val="00440A4D"/>
    <w:rsid w:val="004508B6"/>
    <w:rsid w:val="0045677E"/>
    <w:rsid w:val="00457F33"/>
    <w:rsid w:val="00464FCF"/>
    <w:rsid w:val="00466B4F"/>
    <w:rsid w:val="004726F3"/>
    <w:rsid w:val="00482C5D"/>
    <w:rsid w:val="00484FD5"/>
    <w:rsid w:val="00487DB6"/>
    <w:rsid w:val="00491C71"/>
    <w:rsid w:val="00494B23"/>
    <w:rsid w:val="00495001"/>
    <w:rsid w:val="00496072"/>
    <w:rsid w:val="004A1125"/>
    <w:rsid w:val="004A4388"/>
    <w:rsid w:val="004A7447"/>
    <w:rsid w:val="004B0474"/>
    <w:rsid w:val="004B2A42"/>
    <w:rsid w:val="004B51B1"/>
    <w:rsid w:val="004B55F8"/>
    <w:rsid w:val="004C38B1"/>
    <w:rsid w:val="004C6A01"/>
    <w:rsid w:val="004D01E1"/>
    <w:rsid w:val="004E12F4"/>
    <w:rsid w:val="004E332E"/>
    <w:rsid w:val="004E3B42"/>
    <w:rsid w:val="004E7902"/>
    <w:rsid w:val="004F44BB"/>
    <w:rsid w:val="004F44E3"/>
    <w:rsid w:val="00503BD2"/>
    <w:rsid w:val="005103C4"/>
    <w:rsid w:val="00522B61"/>
    <w:rsid w:val="00522DE6"/>
    <w:rsid w:val="0052462C"/>
    <w:rsid w:val="00524FB6"/>
    <w:rsid w:val="00526857"/>
    <w:rsid w:val="00530EAA"/>
    <w:rsid w:val="00532306"/>
    <w:rsid w:val="00533EA1"/>
    <w:rsid w:val="005369C2"/>
    <w:rsid w:val="0054084B"/>
    <w:rsid w:val="0054121A"/>
    <w:rsid w:val="0054518B"/>
    <w:rsid w:val="005461AB"/>
    <w:rsid w:val="00547DDF"/>
    <w:rsid w:val="00550E40"/>
    <w:rsid w:val="005513EB"/>
    <w:rsid w:val="00552E79"/>
    <w:rsid w:val="00555021"/>
    <w:rsid w:val="005559E0"/>
    <w:rsid w:val="00573BBB"/>
    <w:rsid w:val="00575F87"/>
    <w:rsid w:val="00577C73"/>
    <w:rsid w:val="005858FB"/>
    <w:rsid w:val="00593C87"/>
    <w:rsid w:val="0059629D"/>
    <w:rsid w:val="005971D9"/>
    <w:rsid w:val="00597A66"/>
    <w:rsid w:val="005A1E4E"/>
    <w:rsid w:val="005A3566"/>
    <w:rsid w:val="005A55F8"/>
    <w:rsid w:val="005A6158"/>
    <w:rsid w:val="005A6201"/>
    <w:rsid w:val="005B0F0B"/>
    <w:rsid w:val="005B21AD"/>
    <w:rsid w:val="005B41BB"/>
    <w:rsid w:val="005B4DE9"/>
    <w:rsid w:val="005B531E"/>
    <w:rsid w:val="005B6161"/>
    <w:rsid w:val="005C0677"/>
    <w:rsid w:val="005C4733"/>
    <w:rsid w:val="005C6783"/>
    <w:rsid w:val="005D03C8"/>
    <w:rsid w:val="005D49C1"/>
    <w:rsid w:val="005E059C"/>
    <w:rsid w:val="005E143F"/>
    <w:rsid w:val="005E4B38"/>
    <w:rsid w:val="005E5AC6"/>
    <w:rsid w:val="005F251A"/>
    <w:rsid w:val="005F3377"/>
    <w:rsid w:val="005F3727"/>
    <w:rsid w:val="005F57CB"/>
    <w:rsid w:val="005F7297"/>
    <w:rsid w:val="005F7BDD"/>
    <w:rsid w:val="005F7BFB"/>
    <w:rsid w:val="0060069F"/>
    <w:rsid w:val="00604448"/>
    <w:rsid w:val="0060498F"/>
    <w:rsid w:val="006059FE"/>
    <w:rsid w:val="00605B56"/>
    <w:rsid w:val="00606E4A"/>
    <w:rsid w:val="00607E96"/>
    <w:rsid w:val="00607F07"/>
    <w:rsid w:val="00617AD9"/>
    <w:rsid w:val="00622EB9"/>
    <w:rsid w:val="00624AAB"/>
    <w:rsid w:val="00625610"/>
    <w:rsid w:val="0062657B"/>
    <w:rsid w:val="006302A5"/>
    <w:rsid w:val="00640A19"/>
    <w:rsid w:val="0064120D"/>
    <w:rsid w:val="00642D07"/>
    <w:rsid w:val="00643E46"/>
    <w:rsid w:val="006473BD"/>
    <w:rsid w:val="00655331"/>
    <w:rsid w:val="00656D6F"/>
    <w:rsid w:val="00657102"/>
    <w:rsid w:val="006601BF"/>
    <w:rsid w:val="00662080"/>
    <w:rsid w:val="00662B64"/>
    <w:rsid w:val="00665181"/>
    <w:rsid w:val="00666A34"/>
    <w:rsid w:val="00666D58"/>
    <w:rsid w:val="006752BF"/>
    <w:rsid w:val="006753F4"/>
    <w:rsid w:val="00681664"/>
    <w:rsid w:val="0069392E"/>
    <w:rsid w:val="00694718"/>
    <w:rsid w:val="00695810"/>
    <w:rsid w:val="006A7FB1"/>
    <w:rsid w:val="006B0564"/>
    <w:rsid w:val="006B1131"/>
    <w:rsid w:val="006B7578"/>
    <w:rsid w:val="006B7AF1"/>
    <w:rsid w:val="006C1BE5"/>
    <w:rsid w:val="006D0939"/>
    <w:rsid w:val="006D1FDA"/>
    <w:rsid w:val="006D3B1A"/>
    <w:rsid w:val="006D4748"/>
    <w:rsid w:val="006D780D"/>
    <w:rsid w:val="006E52A4"/>
    <w:rsid w:val="006F4FAA"/>
    <w:rsid w:val="00700720"/>
    <w:rsid w:val="00710E55"/>
    <w:rsid w:val="00711E64"/>
    <w:rsid w:val="00714337"/>
    <w:rsid w:val="00714A32"/>
    <w:rsid w:val="00714EC3"/>
    <w:rsid w:val="00716ECE"/>
    <w:rsid w:val="00717120"/>
    <w:rsid w:val="007174B1"/>
    <w:rsid w:val="0073018F"/>
    <w:rsid w:val="00731691"/>
    <w:rsid w:val="0073317D"/>
    <w:rsid w:val="00751534"/>
    <w:rsid w:val="00754686"/>
    <w:rsid w:val="0075699D"/>
    <w:rsid w:val="00757A0F"/>
    <w:rsid w:val="007630FA"/>
    <w:rsid w:val="00764B3F"/>
    <w:rsid w:val="0077016C"/>
    <w:rsid w:val="007710CD"/>
    <w:rsid w:val="007713CD"/>
    <w:rsid w:val="007764E7"/>
    <w:rsid w:val="00780188"/>
    <w:rsid w:val="007807DB"/>
    <w:rsid w:val="00781B36"/>
    <w:rsid w:val="00781CC4"/>
    <w:rsid w:val="00784538"/>
    <w:rsid w:val="00790815"/>
    <w:rsid w:val="0079243A"/>
    <w:rsid w:val="007A140C"/>
    <w:rsid w:val="007A4372"/>
    <w:rsid w:val="007A52D7"/>
    <w:rsid w:val="007B2F9D"/>
    <w:rsid w:val="007B42A6"/>
    <w:rsid w:val="007B642A"/>
    <w:rsid w:val="007B6AC3"/>
    <w:rsid w:val="007B6CFA"/>
    <w:rsid w:val="007C6A28"/>
    <w:rsid w:val="007C6C8D"/>
    <w:rsid w:val="007D31E8"/>
    <w:rsid w:val="007D4384"/>
    <w:rsid w:val="007D5F11"/>
    <w:rsid w:val="007D793B"/>
    <w:rsid w:val="007E04CF"/>
    <w:rsid w:val="007E3FA9"/>
    <w:rsid w:val="007E63F5"/>
    <w:rsid w:val="007E75C2"/>
    <w:rsid w:val="007E7DCC"/>
    <w:rsid w:val="007E7F47"/>
    <w:rsid w:val="007F252E"/>
    <w:rsid w:val="007F5D43"/>
    <w:rsid w:val="007F75B7"/>
    <w:rsid w:val="00801139"/>
    <w:rsid w:val="0080557A"/>
    <w:rsid w:val="0080701B"/>
    <w:rsid w:val="00815ED8"/>
    <w:rsid w:val="0081736C"/>
    <w:rsid w:val="008304C4"/>
    <w:rsid w:val="00841681"/>
    <w:rsid w:val="00842DF6"/>
    <w:rsid w:val="008432A4"/>
    <w:rsid w:val="00844FAF"/>
    <w:rsid w:val="00850DD9"/>
    <w:rsid w:val="00854270"/>
    <w:rsid w:val="00876D64"/>
    <w:rsid w:val="00877781"/>
    <w:rsid w:val="008777AD"/>
    <w:rsid w:val="0088069A"/>
    <w:rsid w:val="00881E74"/>
    <w:rsid w:val="00882E0A"/>
    <w:rsid w:val="0088557C"/>
    <w:rsid w:val="00890C3C"/>
    <w:rsid w:val="00892877"/>
    <w:rsid w:val="008A22EB"/>
    <w:rsid w:val="008A2A35"/>
    <w:rsid w:val="008A3402"/>
    <w:rsid w:val="008A4CE7"/>
    <w:rsid w:val="008A534D"/>
    <w:rsid w:val="008A7A01"/>
    <w:rsid w:val="008B2945"/>
    <w:rsid w:val="008B39F9"/>
    <w:rsid w:val="008B4DA3"/>
    <w:rsid w:val="008C0DD3"/>
    <w:rsid w:val="008C4F6C"/>
    <w:rsid w:val="008C6858"/>
    <w:rsid w:val="008D114C"/>
    <w:rsid w:val="008D1B4E"/>
    <w:rsid w:val="008D217A"/>
    <w:rsid w:val="008D3579"/>
    <w:rsid w:val="008E1CBD"/>
    <w:rsid w:val="008E252D"/>
    <w:rsid w:val="008E2577"/>
    <w:rsid w:val="008E35F3"/>
    <w:rsid w:val="008E7026"/>
    <w:rsid w:val="008E787E"/>
    <w:rsid w:val="008F32A0"/>
    <w:rsid w:val="008F500B"/>
    <w:rsid w:val="008F6AE2"/>
    <w:rsid w:val="008F7463"/>
    <w:rsid w:val="008F797C"/>
    <w:rsid w:val="00902DAD"/>
    <w:rsid w:val="00903660"/>
    <w:rsid w:val="00904F0D"/>
    <w:rsid w:val="00905DD4"/>
    <w:rsid w:val="00907422"/>
    <w:rsid w:val="00912A67"/>
    <w:rsid w:val="00917AC3"/>
    <w:rsid w:val="009200A6"/>
    <w:rsid w:val="009250EC"/>
    <w:rsid w:val="00934F0F"/>
    <w:rsid w:val="0094631F"/>
    <w:rsid w:val="00950ABA"/>
    <w:rsid w:val="009564BB"/>
    <w:rsid w:val="009600A2"/>
    <w:rsid w:val="00960CC3"/>
    <w:rsid w:val="00961400"/>
    <w:rsid w:val="00963646"/>
    <w:rsid w:val="00965B55"/>
    <w:rsid w:val="00966FDA"/>
    <w:rsid w:val="0097182B"/>
    <w:rsid w:val="00973583"/>
    <w:rsid w:val="00976A1A"/>
    <w:rsid w:val="00976B2F"/>
    <w:rsid w:val="009772AC"/>
    <w:rsid w:val="00980B2B"/>
    <w:rsid w:val="00985147"/>
    <w:rsid w:val="00986905"/>
    <w:rsid w:val="00986AEA"/>
    <w:rsid w:val="009874AA"/>
    <w:rsid w:val="009920FF"/>
    <w:rsid w:val="009948F7"/>
    <w:rsid w:val="009974BF"/>
    <w:rsid w:val="009A1384"/>
    <w:rsid w:val="009A76C0"/>
    <w:rsid w:val="009B065E"/>
    <w:rsid w:val="009B2224"/>
    <w:rsid w:val="009B2457"/>
    <w:rsid w:val="009B3924"/>
    <w:rsid w:val="009B6D9C"/>
    <w:rsid w:val="009C714D"/>
    <w:rsid w:val="009D2E12"/>
    <w:rsid w:val="009D4492"/>
    <w:rsid w:val="009D7E37"/>
    <w:rsid w:val="009E2AF5"/>
    <w:rsid w:val="009E62D7"/>
    <w:rsid w:val="009E7D09"/>
    <w:rsid w:val="009F5488"/>
    <w:rsid w:val="00A01D6C"/>
    <w:rsid w:val="00A033CA"/>
    <w:rsid w:val="00A0676D"/>
    <w:rsid w:val="00A07BF6"/>
    <w:rsid w:val="00A16815"/>
    <w:rsid w:val="00A21CB0"/>
    <w:rsid w:val="00A21DFC"/>
    <w:rsid w:val="00A220A6"/>
    <w:rsid w:val="00A22D98"/>
    <w:rsid w:val="00A24CB7"/>
    <w:rsid w:val="00A25CAA"/>
    <w:rsid w:val="00A4081E"/>
    <w:rsid w:val="00A4261C"/>
    <w:rsid w:val="00A431D3"/>
    <w:rsid w:val="00A51C5F"/>
    <w:rsid w:val="00A52BB6"/>
    <w:rsid w:val="00A534E5"/>
    <w:rsid w:val="00A53A62"/>
    <w:rsid w:val="00A6234F"/>
    <w:rsid w:val="00A63085"/>
    <w:rsid w:val="00A6308D"/>
    <w:rsid w:val="00A72E65"/>
    <w:rsid w:val="00A76234"/>
    <w:rsid w:val="00A85445"/>
    <w:rsid w:val="00A90093"/>
    <w:rsid w:val="00A90251"/>
    <w:rsid w:val="00A94281"/>
    <w:rsid w:val="00A94576"/>
    <w:rsid w:val="00A9488C"/>
    <w:rsid w:val="00A97AC3"/>
    <w:rsid w:val="00AA342B"/>
    <w:rsid w:val="00AA7BBF"/>
    <w:rsid w:val="00AB5FE4"/>
    <w:rsid w:val="00AC622F"/>
    <w:rsid w:val="00AC6FBC"/>
    <w:rsid w:val="00AD51A4"/>
    <w:rsid w:val="00AE1452"/>
    <w:rsid w:val="00AE2508"/>
    <w:rsid w:val="00AE516E"/>
    <w:rsid w:val="00AF2B89"/>
    <w:rsid w:val="00AF3561"/>
    <w:rsid w:val="00AF38E7"/>
    <w:rsid w:val="00AF4BE1"/>
    <w:rsid w:val="00B04FDB"/>
    <w:rsid w:val="00B0507F"/>
    <w:rsid w:val="00B13A92"/>
    <w:rsid w:val="00B153D7"/>
    <w:rsid w:val="00B22EA4"/>
    <w:rsid w:val="00B236C5"/>
    <w:rsid w:val="00B23A68"/>
    <w:rsid w:val="00B261B4"/>
    <w:rsid w:val="00B440B8"/>
    <w:rsid w:val="00B46D04"/>
    <w:rsid w:val="00B5057A"/>
    <w:rsid w:val="00B624F9"/>
    <w:rsid w:val="00B656A7"/>
    <w:rsid w:val="00B65E26"/>
    <w:rsid w:val="00B70EF8"/>
    <w:rsid w:val="00B7232C"/>
    <w:rsid w:val="00B74D2D"/>
    <w:rsid w:val="00B75DD7"/>
    <w:rsid w:val="00B75E2C"/>
    <w:rsid w:val="00B76246"/>
    <w:rsid w:val="00B83457"/>
    <w:rsid w:val="00B85DDA"/>
    <w:rsid w:val="00B90D79"/>
    <w:rsid w:val="00B9243D"/>
    <w:rsid w:val="00B93370"/>
    <w:rsid w:val="00BA0EF5"/>
    <w:rsid w:val="00BB42D3"/>
    <w:rsid w:val="00BC0CB9"/>
    <w:rsid w:val="00BC3C53"/>
    <w:rsid w:val="00BC429D"/>
    <w:rsid w:val="00BD44FC"/>
    <w:rsid w:val="00BD4D2E"/>
    <w:rsid w:val="00BD617E"/>
    <w:rsid w:val="00BD7086"/>
    <w:rsid w:val="00BE0144"/>
    <w:rsid w:val="00BE0434"/>
    <w:rsid w:val="00BE0C56"/>
    <w:rsid w:val="00BF142C"/>
    <w:rsid w:val="00BF3D44"/>
    <w:rsid w:val="00BF5F4D"/>
    <w:rsid w:val="00C02EA4"/>
    <w:rsid w:val="00C03BE1"/>
    <w:rsid w:val="00C06E83"/>
    <w:rsid w:val="00C10B6E"/>
    <w:rsid w:val="00C23E75"/>
    <w:rsid w:val="00C2593F"/>
    <w:rsid w:val="00C27C77"/>
    <w:rsid w:val="00C33CA5"/>
    <w:rsid w:val="00C3531F"/>
    <w:rsid w:val="00C362D7"/>
    <w:rsid w:val="00C42421"/>
    <w:rsid w:val="00C440AE"/>
    <w:rsid w:val="00C44BB3"/>
    <w:rsid w:val="00C5019A"/>
    <w:rsid w:val="00C515DF"/>
    <w:rsid w:val="00C52514"/>
    <w:rsid w:val="00C53276"/>
    <w:rsid w:val="00C5661F"/>
    <w:rsid w:val="00C613AC"/>
    <w:rsid w:val="00C61974"/>
    <w:rsid w:val="00C637B8"/>
    <w:rsid w:val="00C6497C"/>
    <w:rsid w:val="00C70F05"/>
    <w:rsid w:val="00C7100C"/>
    <w:rsid w:val="00C72346"/>
    <w:rsid w:val="00C73F70"/>
    <w:rsid w:val="00C7471E"/>
    <w:rsid w:val="00C80BD4"/>
    <w:rsid w:val="00C81ACC"/>
    <w:rsid w:val="00C9272F"/>
    <w:rsid w:val="00C92D37"/>
    <w:rsid w:val="00CA0CFA"/>
    <w:rsid w:val="00CA1DEF"/>
    <w:rsid w:val="00CA4CF1"/>
    <w:rsid w:val="00CB435F"/>
    <w:rsid w:val="00CB43AB"/>
    <w:rsid w:val="00CB73F1"/>
    <w:rsid w:val="00CC2FDA"/>
    <w:rsid w:val="00CC606A"/>
    <w:rsid w:val="00CC7492"/>
    <w:rsid w:val="00CD48F3"/>
    <w:rsid w:val="00CD798E"/>
    <w:rsid w:val="00CE0E21"/>
    <w:rsid w:val="00CE4FB2"/>
    <w:rsid w:val="00CF0C74"/>
    <w:rsid w:val="00CF160C"/>
    <w:rsid w:val="00CF17EF"/>
    <w:rsid w:val="00CF5976"/>
    <w:rsid w:val="00CF5A7A"/>
    <w:rsid w:val="00CF6F7B"/>
    <w:rsid w:val="00CF762A"/>
    <w:rsid w:val="00D12565"/>
    <w:rsid w:val="00D1377D"/>
    <w:rsid w:val="00D148D6"/>
    <w:rsid w:val="00D14B15"/>
    <w:rsid w:val="00D1500E"/>
    <w:rsid w:val="00D204F5"/>
    <w:rsid w:val="00D21722"/>
    <w:rsid w:val="00D25665"/>
    <w:rsid w:val="00D34728"/>
    <w:rsid w:val="00D36B85"/>
    <w:rsid w:val="00D4237F"/>
    <w:rsid w:val="00D42AA2"/>
    <w:rsid w:val="00D434D3"/>
    <w:rsid w:val="00D5355A"/>
    <w:rsid w:val="00D62298"/>
    <w:rsid w:val="00D66E0B"/>
    <w:rsid w:val="00D67AB5"/>
    <w:rsid w:val="00D716D1"/>
    <w:rsid w:val="00D737E1"/>
    <w:rsid w:val="00D76818"/>
    <w:rsid w:val="00D76A1C"/>
    <w:rsid w:val="00D8309C"/>
    <w:rsid w:val="00D86A3F"/>
    <w:rsid w:val="00D907AF"/>
    <w:rsid w:val="00D93F14"/>
    <w:rsid w:val="00D94C8D"/>
    <w:rsid w:val="00D956A3"/>
    <w:rsid w:val="00D96AD0"/>
    <w:rsid w:val="00DA464A"/>
    <w:rsid w:val="00DA7C99"/>
    <w:rsid w:val="00DB146C"/>
    <w:rsid w:val="00DB4A9A"/>
    <w:rsid w:val="00DB5564"/>
    <w:rsid w:val="00DC2C5B"/>
    <w:rsid w:val="00DC3C1B"/>
    <w:rsid w:val="00DC521C"/>
    <w:rsid w:val="00DC6FB3"/>
    <w:rsid w:val="00DC7D3F"/>
    <w:rsid w:val="00DD1302"/>
    <w:rsid w:val="00DD51B9"/>
    <w:rsid w:val="00DE0723"/>
    <w:rsid w:val="00DE18B9"/>
    <w:rsid w:val="00DE5143"/>
    <w:rsid w:val="00DF090B"/>
    <w:rsid w:val="00E03D0B"/>
    <w:rsid w:val="00E1073C"/>
    <w:rsid w:val="00E10990"/>
    <w:rsid w:val="00E134FE"/>
    <w:rsid w:val="00E16D90"/>
    <w:rsid w:val="00E20C12"/>
    <w:rsid w:val="00E24A28"/>
    <w:rsid w:val="00E26BA1"/>
    <w:rsid w:val="00E26F64"/>
    <w:rsid w:val="00E30E5A"/>
    <w:rsid w:val="00E40440"/>
    <w:rsid w:val="00E40DE9"/>
    <w:rsid w:val="00E43469"/>
    <w:rsid w:val="00E4408A"/>
    <w:rsid w:val="00E44BF2"/>
    <w:rsid w:val="00E50533"/>
    <w:rsid w:val="00E52D20"/>
    <w:rsid w:val="00E52DB3"/>
    <w:rsid w:val="00E533B8"/>
    <w:rsid w:val="00E57E8A"/>
    <w:rsid w:val="00E62207"/>
    <w:rsid w:val="00E63EC2"/>
    <w:rsid w:val="00E66FBB"/>
    <w:rsid w:val="00E77E32"/>
    <w:rsid w:val="00E81FE5"/>
    <w:rsid w:val="00E84940"/>
    <w:rsid w:val="00E85E3E"/>
    <w:rsid w:val="00E878B2"/>
    <w:rsid w:val="00E9360F"/>
    <w:rsid w:val="00E972E5"/>
    <w:rsid w:val="00EA1409"/>
    <w:rsid w:val="00EA14A7"/>
    <w:rsid w:val="00EA6B2A"/>
    <w:rsid w:val="00EB2BB5"/>
    <w:rsid w:val="00EB4499"/>
    <w:rsid w:val="00EB5D35"/>
    <w:rsid w:val="00EB6786"/>
    <w:rsid w:val="00EC7574"/>
    <w:rsid w:val="00EE12E1"/>
    <w:rsid w:val="00EE5F5D"/>
    <w:rsid w:val="00EE7C2A"/>
    <w:rsid w:val="00EF3B38"/>
    <w:rsid w:val="00EF544A"/>
    <w:rsid w:val="00F03BAF"/>
    <w:rsid w:val="00F03F99"/>
    <w:rsid w:val="00F115EA"/>
    <w:rsid w:val="00F11763"/>
    <w:rsid w:val="00F140C7"/>
    <w:rsid w:val="00F14EB2"/>
    <w:rsid w:val="00F1606F"/>
    <w:rsid w:val="00F17974"/>
    <w:rsid w:val="00F22B09"/>
    <w:rsid w:val="00F23174"/>
    <w:rsid w:val="00F23A36"/>
    <w:rsid w:val="00F25F54"/>
    <w:rsid w:val="00F32154"/>
    <w:rsid w:val="00F41231"/>
    <w:rsid w:val="00F41B10"/>
    <w:rsid w:val="00F51AFD"/>
    <w:rsid w:val="00F51D7B"/>
    <w:rsid w:val="00F52B35"/>
    <w:rsid w:val="00F60768"/>
    <w:rsid w:val="00F60A57"/>
    <w:rsid w:val="00F61451"/>
    <w:rsid w:val="00F67464"/>
    <w:rsid w:val="00F7073A"/>
    <w:rsid w:val="00F72508"/>
    <w:rsid w:val="00F739E7"/>
    <w:rsid w:val="00F828CB"/>
    <w:rsid w:val="00F91D55"/>
    <w:rsid w:val="00F933D8"/>
    <w:rsid w:val="00F974DC"/>
    <w:rsid w:val="00FA2EB0"/>
    <w:rsid w:val="00FA4883"/>
    <w:rsid w:val="00FA605F"/>
    <w:rsid w:val="00FB091A"/>
    <w:rsid w:val="00FB13E2"/>
    <w:rsid w:val="00FB2753"/>
    <w:rsid w:val="00FD24C9"/>
    <w:rsid w:val="00FD479A"/>
    <w:rsid w:val="00FD5BA1"/>
    <w:rsid w:val="00FD5BDC"/>
    <w:rsid w:val="00FD6C8B"/>
    <w:rsid w:val="00FD70C5"/>
    <w:rsid w:val="00FE7D2A"/>
    <w:rsid w:val="00FF060D"/>
    <w:rsid w:val="00FF1AB5"/>
    <w:rsid w:val="00FF3BE9"/>
    <w:rsid w:val="00FF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7BECD"/>
  <w15:chartTrackingRefBased/>
  <w15:docId w15:val="{94E3D0B1-5D0E-4EC7-8270-1568E6031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53276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Teken"/>
    <w:uiPriority w:val="1"/>
    <w:qFormat/>
    <w:rsid w:val="00C53276"/>
    <w:pPr>
      <w:spacing w:after="0" w:line="240" w:lineRule="auto"/>
    </w:pPr>
    <w:rPr>
      <w:rFonts w:ascii="Cambria" w:eastAsia="Calibri" w:hAnsi="Cambria" w:cs="Times New Roman"/>
    </w:rPr>
  </w:style>
  <w:style w:type="character" w:customStyle="1" w:styleId="GeenafstandTeken">
    <w:name w:val="Geen afstand Teken"/>
    <w:basedOn w:val="Standaardalinea-lettertype"/>
    <w:link w:val="Geenafstand"/>
    <w:uiPriority w:val="1"/>
    <w:locked/>
    <w:rsid w:val="00C53276"/>
    <w:rPr>
      <w:rFonts w:ascii="Cambria" w:eastAsia="Calibri" w:hAnsi="Cambria" w:cs="Times New Roman"/>
    </w:rPr>
  </w:style>
  <w:style w:type="table" w:customStyle="1" w:styleId="Tabelrasterlicht1">
    <w:name w:val="Tabelraster licht1"/>
    <w:uiPriority w:val="40"/>
    <w:rsid w:val="00C5327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nl-NL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ard"/>
    <w:link w:val="EndNoteBibliographyTitleChar"/>
    <w:rsid w:val="0073169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3169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3169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31691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7316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ice.org.uk/standards-and-indicators/How-we-develop-QOF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ationalcoreindicators.org/" TargetMode="External"/><Relationship Id="rId6" Type="http://schemas.openxmlformats.org/officeDocument/2006/relationships/hyperlink" Target="http://www.nationalcoreindicators.org/about/" TargetMode="External"/><Relationship Id="rId7" Type="http://schemas.openxmlformats.org/officeDocument/2006/relationships/hyperlink" Target="https://www.ncqa.org/Portals/0/HEDISQM/Measure_Development.pdf" TargetMode="External"/><Relationship Id="rId8" Type="http://schemas.openxmlformats.org/officeDocument/2006/relationships/hyperlink" Target="http://www.ncqa.org/HEDISQualityMeasurement/HEDISMeasures.aspx" TargetMode="External"/><Relationship Id="rId9" Type="http://schemas.openxmlformats.org/officeDocument/2006/relationships/hyperlink" Target="https://www.nice.org.uk/standards-and-indicators/qofindicators?categories=3901&amp;page=1" TargetMode="External"/><Relationship Id="rId10" Type="http://schemas.openxmlformats.org/officeDocument/2006/relationships/hyperlink" Target="http://www.nice.org.uk/standards-and-indicators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922</Words>
  <Characters>16075</Characters>
  <Application>Microsoft Macintosh Word</Application>
  <DocSecurity>0</DocSecurity>
  <Lines>133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ne</dc:creator>
  <cp:keywords/>
  <dc:description/>
  <cp:lastModifiedBy>Prof. dr. Esther de Vries</cp:lastModifiedBy>
  <cp:revision>2</cp:revision>
  <dcterms:created xsi:type="dcterms:W3CDTF">2016-07-21T19:02:00Z</dcterms:created>
  <dcterms:modified xsi:type="dcterms:W3CDTF">2016-07-21T19:02:00Z</dcterms:modified>
</cp:coreProperties>
</file>